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4D2D" w:rsidRPr="00DA235A" w:rsidRDefault="00FA4D2D" w:rsidP="00FA4D2D">
      <w:pPr>
        <w:rPr>
          <w:b/>
          <w:sz w:val="24"/>
        </w:rPr>
      </w:pPr>
      <w:bookmarkStart w:id="0" w:name="_GoBack"/>
      <w:r w:rsidRPr="00DA235A">
        <w:rPr>
          <w:b/>
          <w:sz w:val="24"/>
        </w:rPr>
        <w:t xml:space="preserve">Supplementary Table </w:t>
      </w:r>
      <w:r w:rsidRPr="00DA235A">
        <w:rPr>
          <w:rFonts w:hint="eastAsia"/>
          <w:b/>
          <w:sz w:val="24"/>
        </w:rPr>
        <w:t>2</w:t>
      </w:r>
      <w:r w:rsidRPr="00DA235A">
        <w:rPr>
          <w:rFonts w:hint="eastAsia"/>
          <w:b/>
          <w:sz w:val="24"/>
        </w:rPr>
        <w:t>：</w:t>
      </w:r>
      <w:r w:rsidRPr="00DA235A">
        <w:rPr>
          <w:b/>
          <w:sz w:val="24"/>
        </w:rPr>
        <w:t xml:space="preserve">Correlation between </w:t>
      </w:r>
      <w:r w:rsidRPr="00DA235A">
        <w:rPr>
          <w:b/>
          <w:i/>
          <w:sz w:val="24"/>
        </w:rPr>
        <w:t>FAMLF-1</w:t>
      </w:r>
      <w:r w:rsidRPr="00DA235A">
        <w:rPr>
          <w:b/>
          <w:sz w:val="24"/>
        </w:rPr>
        <w:t xml:space="preserve"> mRNA and clinical parameters of patients in 46 FAB-M2</w:t>
      </w:r>
      <w:r w:rsidRPr="00DA235A">
        <w:rPr>
          <w:rFonts w:hint="eastAsia"/>
          <w:b/>
          <w:sz w:val="24"/>
        </w:rPr>
        <w:t>,</w:t>
      </w:r>
      <w:r w:rsidRPr="00DA235A">
        <w:rPr>
          <w:b/>
          <w:sz w:val="24"/>
        </w:rPr>
        <w:t xml:space="preserve"> 86 FAB non-M2 and 55 FAB-M5 subtype</w:t>
      </w:r>
    </w:p>
    <w:bookmarkEnd w:id="0"/>
    <w:tbl>
      <w:tblPr>
        <w:tblW w:w="14280" w:type="dxa"/>
        <w:jc w:val="center"/>
        <w:tblInd w:w="-506" w:type="dxa"/>
        <w:tblBorders>
          <w:top w:val="single" w:sz="12" w:space="0" w:color="000000"/>
          <w:bottom w:val="single" w:sz="12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420"/>
        <w:gridCol w:w="2889"/>
        <w:gridCol w:w="1083"/>
        <w:gridCol w:w="2915"/>
        <w:gridCol w:w="1068"/>
        <w:gridCol w:w="2899"/>
        <w:gridCol w:w="1006"/>
      </w:tblGrid>
      <w:tr w:rsidR="00FA4D2D" w:rsidRPr="00FF2D41" w:rsidTr="00201F54">
        <w:trPr>
          <w:jc w:val="center"/>
        </w:trPr>
        <w:tc>
          <w:tcPr>
            <w:tcW w:w="2420" w:type="dxa"/>
            <w:tcBorders>
              <w:top w:val="single" w:sz="12" w:space="0" w:color="000000"/>
              <w:bottom w:val="nil"/>
            </w:tcBorders>
          </w:tcPr>
          <w:p w:rsidR="00FA4D2D" w:rsidRPr="00FF2D41" w:rsidRDefault="00FA4D2D" w:rsidP="00FA4D2D">
            <w:pPr>
              <w:ind w:leftChars="-51" w:left="-112" w:rightChars="-51" w:right="-112" w:firstLine="422"/>
              <w:rPr>
                <w:b/>
                <w:sz w:val="18"/>
                <w:szCs w:val="18"/>
              </w:rPr>
            </w:pPr>
          </w:p>
        </w:tc>
        <w:tc>
          <w:tcPr>
            <w:tcW w:w="3972" w:type="dxa"/>
            <w:gridSpan w:val="2"/>
            <w:tcBorders>
              <w:top w:val="single" w:sz="12" w:space="0" w:color="000000"/>
              <w:bottom w:val="nil"/>
            </w:tcBorders>
          </w:tcPr>
          <w:p w:rsidR="00FA4D2D" w:rsidRPr="00FF2D41" w:rsidRDefault="00FA4D2D" w:rsidP="00FA4D2D">
            <w:pPr>
              <w:ind w:rightChars="-51" w:right="-112" w:firstLineChars="343" w:firstLine="62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AB-M2</w:t>
            </w:r>
            <w:r w:rsidRPr="00FF2D41">
              <w:rPr>
                <w:b/>
                <w:sz w:val="18"/>
                <w:szCs w:val="18"/>
              </w:rPr>
              <w:t>(n=46)</w:t>
            </w:r>
          </w:p>
        </w:tc>
        <w:tc>
          <w:tcPr>
            <w:tcW w:w="3983" w:type="dxa"/>
            <w:gridSpan w:val="2"/>
            <w:tcBorders>
              <w:top w:val="single" w:sz="12" w:space="0" w:color="000000"/>
              <w:bottom w:val="nil"/>
            </w:tcBorders>
          </w:tcPr>
          <w:p w:rsidR="00FA4D2D" w:rsidRPr="00FF2D41" w:rsidRDefault="00FA4D2D" w:rsidP="00FA4D2D">
            <w:pPr>
              <w:ind w:leftChars="-51" w:left="-112" w:rightChars="-51" w:right="-112" w:firstLineChars="331" w:firstLine="598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AB non-M2</w:t>
            </w:r>
            <w:r w:rsidRPr="00FF2D41">
              <w:rPr>
                <w:b/>
                <w:sz w:val="18"/>
                <w:szCs w:val="18"/>
              </w:rPr>
              <w:t>(n=86)</w:t>
            </w:r>
          </w:p>
        </w:tc>
        <w:tc>
          <w:tcPr>
            <w:tcW w:w="3905" w:type="dxa"/>
            <w:gridSpan w:val="2"/>
            <w:tcBorders>
              <w:top w:val="single" w:sz="12" w:space="0" w:color="000000"/>
              <w:bottom w:val="nil"/>
            </w:tcBorders>
          </w:tcPr>
          <w:p w:rsidR="00FA4D2D" w:rsidRPr="00FF2D41" w:rsidRDefault="00FA4D2D" w:rsidP="00FA4D2D">
            <w:pPr>
              <w:ind w:leftChars="-51" w:left="-112" w:rightChars="-51" w:right="-112" w:firstLineChars="388" w:firstLine="701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AB-M5</w:t>
            </w:r>
            <w:r w:rsidRPr="00FF2D41">
              <w:rPr>
                <w:b/>
                <w:sz w:val="18"/>
                <w:szCs w:val="18"/>
              </w:rPr>
              <w:t>(n=55)</w:t>
            </w:r>
          </w:p>
        </w:tc>
      </w:tr>
      <w:tr w:rsidR="00FA4D2D" w:rsidRPr="00FF2D41" w:rsidTr="00201F54">
        <w:trPr>
          <w:jc w:val="center"/>
        </w:trPr>
        <w:tc>
          <w:tcPr>
            <w:tcW w:w="2420" w:type="dxa"/>
            <w:tcBorders>
              <w:top w:val="nil"/>
              <w:bottom w:val="single" w:sz="12" w:space="0" w:color="000000"/>
            </w:tcBorders>
          </w:tcPr>
          <w:p w:rsidR="00FA4D2D" w:rsidRPr="00FF2D41" w:rsidRDefault="00FA4D2D" w:rsidP="00FA4D2D">
            <w:pPr>
              <w:ind w:leftChars="-51" w:left="-112" w:rightChars="-51" w:right="-112" w:firstLine="422"/>
              <w:rPr>
                <w:b/>
                <w:sz w:val="18"/>
                <w:szCs w:val="18"/>
              </w:rPr>
            </w:pPr>
          </w:p>
        </w:tc>
        <w:tc>
          <w:tcPr>
            <w:tcW w:w="2889" w:type="dxa"/>
            <w:tcBorders>
              <w:top w:val="nil"/>
              <w:bottom w:val="single" w:sz="12" w:space="0" w:color="000000"/>
            </w:tcBorders>
          </w:tcPr>
          <w:p w:rsidR="00FA4D2D" w:rsidRPr="00FF2D41" w:rsidRDefault="00FA4D2D" w:rsidP="00FA4D2D">
            <w:pPr>
              <w:ind w:rightChars="-50" w:right="-110" w:firstLineChars="296" w:firstLine="535"/>
              <w:rPr>
                <w:b/>
                <w:sz w:val="18"/>
                <w:szCs w:val="18"/>
              </w:rPr>
            </w:pPr>
            <w:r w:rsidRPr="004C4AAB">
              <w:rPr>
                <w:b/>
                <w:i/>
                <w:sz w:val="18"/>
                <w:szCs w:val="18"/>
              </w:rPr>
              <w:t>FAMLF-1</w:t>
            </w:r>
            <w:r w:rsidRPr="00FF2D41">
              <w:rPr>
                <w:b/>
                <w:sz w:val="18"/>
                <w:szCs w:val="18"/>
              </w:rPr>
              <w:t xml:space="preserve"> mRNA</w:t>
            </w:r>
          </w:p>
        </w:tc>
        <w:tc>
          <w:tcPr>
            <w:tcW w:w="1083" w:type="dxa"/>
            <w:tcBorders>
              <w:top w:val="nil"/>
              <w:bottom w:val="single" w:sz="12" w:space="0" w:color="000000"/>
            </w:tcBorders>
          </w:tcPr>
          <w:p w:rsidR="00FA4D2D" w:rsidRPr="00FF2D41" w:rsidRDefault="00FA4D2D" w:rsidP="00FA4D2D">
            <w:pPr>
              <w:ind w:leftChars="-50" w:left="-110" w:rightChars="-51" w:right="-112" w:firstLineChars="49" w:firstLine="89"/>
              <w:rPr>
                <w:b/>
                <w:sz w:val="18"/>
                <w:szCs w:val="18"/>
              </w:rPr>
            </w:pPr>
            <w:r w:rsidRPr="00FF2D41">
              <w:rPr>
                <w:b/>
                <w:i/>
                <w:sz w:val="18"/>
                <w:szCs w:val="18"/>
              </w:rPr>
              <w:t>P</w:t>
            </w:r>
            <w:r w:rsidRPr="00FF2D41">
              <w:rPr>
                <w:b/>
                <w:sz w:val="18"/>
                <w:szCs w:val="18"/>
              </w:rPr>
              <w:t>-level</w:t>
            </w:r>
          </w:p>
        </w:tc>
        <w:tc>
          <w:tcPr>
            <w:tcW w:w="2915" w:type="dxa"/>
            <w:tcBorders>
              <w:top w:val="nil"/>
              <w:bottom w:val="single" w:sz="12" w:space="0" w:color="000000"/>
            </w:tcBorders>
          </w:tcPr>
          <w:p w:rsidR="00FA4D2D" w:rsidRPr="00FF2D41" w:rsidRDefault="00FA4D2D" w:rsidP="00FA4D2D">
            <w:pPr>
              <w:ind w:rightChars="-50" w:right="-110" w:firstLineChars="296" w:firstLine="535"/>
              <w:rPr>
                <w:b/>
                <w:sz w:val="18"/>
                <w:szCs w:val="18"/>
              </w:rPr>
            </w:pPr>
            <w:r w:rsidRPr="004C4AAB">
              <w:rPr>
                <w:b/>
                <w:i/>
                <w:sz w:val="18"/>
                <w:szCs w:val="18"/>
              </w:rPr>
              <w:t>FAMLF-1</w:t>
            </w:r>
            <w:r w:rsidRPr="00FF2D41">
              <w:rPr>
                <w:b/>
                <w:sz w:val="18"/>
                <w:szCs w:val="18"/>
              </w:rPr>
              <w:t xml:space="preserve"> mRNA</w:t>
            </w:r>
          </w:p>
        </w:tc>
        <w:tc>
          <w:tcPr>
            <w:tcW w:w="1068" w:type="dxa"/>
            <w:tcBorders>
              <w:top w:val="nil"/>
              <w:bottom w:val="single" w:sz="12" w:space="0" w:color="000000"/>
            </w:tcBorders>
          </w:tcPr>
          <w:p w:rsidR="00FA4D2D" w:rsidRPr="00FF2D41" w:rsidRDefault="00FA4D2D" w:rsidP="00FA4D2D">
            <w:pPr>
              <w:ind w:leftChars="-50" w:left="-110" w:rightChars="-51" w:right="-112" w:firstLineChars="49" w:firstLine="89"/>
              <w:rPr>
                <w:b/>
                <w:sz w:val="18"/>
                <w:szCs w:val="18"/>
              </w:rPr>
            </w:pPr>
            <w:r w:rsidRPr="00FF2D41">
              <w:rPr>
                <w:b/>
                <w:i/>
                <w:sz w:val="18"/>
                <w:szCs w:val="18"/>
              </w:rPr>
              <w:t>P</w:t>
            </w:r>
            <w:r w:rsidRPr="00FF2D41">
              <w:rPr>
                <w:b/>
                <w:sz w:val="18"/>
                <w:szCs w:val="18"/>
              </w:rPr>
              <w:t>-level</w:t>
            </w:r>
          </w:p>
        </w:tc>
        <w:tc>
          <w:tcPr>
            <w:tcW w:w="2899" w:type="dxa"/>
            <w:tcBorders>
              <w:top w:val="nil"/>
              <w:bottom w:val="single" w:sz="12" w:space="0" w:color="000000"/>
            </w:tcBorders>
          </w:tcPr>
          <w:p w:rsidR="00FA4D2D" w:rsidRPr="00FF2D41" w:rsidRDefault="00FA4D2D" w:rsidP="00FA4D2D">
            <w:pPr>
              <w:ind w:rightChars="-50" w:right="-110" w:firstLineChars="296" w:firstLine="535"/>
              <w:rPr>
                <w:b/>
                <w:sz w:val="18"/>
                <w:szCs w:val="18"/>
              </w:rPr>
            </w:pPr>
            <w:r w:rsidRPr="004C4AAB">
              <w:rPr>
                <w:b/>
                <w:i/>
                <w:sz w:val="18"/>
                <w:szCs w:val="18"/>
              </w:rPr>
              <w:t>FAMLF-1</w:t>
            </w:r>
            <w:r w:rsidRPr="00FF2D41">
              <w:rPr>
                <w:b/>
                <w:sz w:val="18"/>
                <w:szCs w:val="18"/>
              </w:rPr>
              <w:t xml:space="preserve"> mRNA</w:t>
            </w:r>
          </w:p>
        </w:tc>
        <w:tc>
          <w:tcPr>
            <w:tcW w:w="1006" w:type="dxa"/>
            <w:tcBorders>
              <w:top w:val="nil"/>
              <w:bottom w:val="single" w:sz="12" w:space="0" w:color="000000"/>
            </w:tcBorders>
          </w:tcPr>
          <w:p w:rsidR="00FA4D2D" w:rsidRPr="00FF2D41" w:rsidRDefault="00FA4D2D" w:rsidP="00FA4D2D">
            <w:pPr>
              <w:ind w:leftChars="-50" w:left="-110" w:rightChars="-51" w:right="-112" w:firstLineChars="49" w:firstLine="89"/>
              <w:rPr>
                <w:b/>
                <w:sz w:val="18"/>
                <w:szCs w:val="18"/>
              </w:rPr>
            </w:pPr>
            <w:r w:rsidRPr="00FF2D41">
              <w:rPr>
                <w:b/>
                <w:i/>
                <w:sz w:val="18"/>
                <w:szCs w:val="18"/>
              </w:rPr>
              <w:t>P</w:t>
            </w:r>
            <w:r w:rsidRPr="00FF2D41">
              <w:rPr>
                <w:b/>
                <w:sz w:val="18"/>
                <w:szCs w:val="18"/>
              </w:rPr>
              <w:t>-level</w:t>
            </w:r>
          </w:p>
        </w:tc>
      </w:tr>
      <w:tr w:rsidR="00FA4D2D" w:rsidRPr="00FF2D41" w:rsidTr="00201F54">
        <w:trPr>
          <w:jc w:val="center"/>
        </w:trPr>
        <w:tc>
          <w:tcPr>
            <w:tcW w:w="2420" w:type="dxa"/>
            <w:tcBorders>
              <w:top w:val="single" w:sz="12" w:space="0" w:color="000000"/>
            </w:tcBorders>
          </w:tcPr>
          <w:p w:rsidR="00FA4D2D" w:rsidRPr="00FF2D41" w:rsidRDefault="00FA4D2D" w:rsidP="00FA4D2D">
            <w:pPr>
              <w:ind w:leftChars="-45" w:left="-99" w:rightChars="-51" w:right="-112" w:firstLine="179"/>
              <w:rPr>
                <w:b/>
                <w:sz w:val="18"/>
                <w:szCs w:val="18"/>
              </w:rPr>
            </w:pPr>
            <w:r w:rsidRPr="00FF2D41">
              <w:rPr>
                <w:b/>
                <w:sz w:val="18"/>
                <w:szCs w:val="18"/>
              </w:rPr>
              <w:t>Age, years</w:t>
            </w:r>
          </w:p>
        </w:tc>
        <w:tc>
          <w:tcPr>
            <w:tcW w:w="2889" w:type="dxa"/>
            <w:tcBorders>
              <w:top w:val="single" w:sz="12" w:space="0" w:color="000000"/>
            </w:tcBorders>
          </w:tcPr>
          <w:p w:rsidR="00FA4D2D" w:rsidRPr="00FF2D41" w:rsidRDefault="00FA4D2D" w:rsidP="00FA4D2D">
            <w:pPr>
              <w:ind w:leftChars="-51" w:left="-112" w:rightChars="-51" w:right="-112" w:firstLine="422"/>
              <w:rPr>
                <w:b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single" w:sz="12" w:space="0" w:color="000000"/>
            </w:tcBorders>
          </w:tcPr>
          <w:p w:rsidR="00FA4D2D" w:rsidRPr="00FF2D41" w:rsidRDefault="00FA4D2D" w:rsidP="00FA4D2D">
            <w:pPr>
              <w:ind w:leftChars="-51" w:left="-112" w:rightChars="-51" w:right="-112" w:firstLineChars="45" w:firstLine="81"/>
              <w:rPr>
                <w:sz w:val="18"/>
                <w:szCs w:val="18"/>
              </w:rPr>
            </w:pPr>
            <w:bookmarkStart w:id="1" w:name="OLE_LINK8"/>
            <w:r w:rsidRPr="00FF2D41">
              <w:rPr>
                <w:i/>
                <w:sz w:val="18"/>
                <w:szCs w:val="18"/>
              </w:rPr>
              <w:t>P</w:t>
            </w:r>
            <w:r w:rsidRPr="00FF2D41">
              <w:rPr>
                <w:sz w:val="18"/>
                <w:szCs w:val="18"/>
              </w:rPr>
              <w:t>=0.884</w:t>
            </w:r>
            <w:r w:rsidRPr="00FF2D41">
              <w:rPr>
                <w:sz w:val="18"/>
                <w:szCs w:val="18"/>
                <w:vertAlign w:val="superscript"/>
              </w:rPr>
              <w:t xml:space="preserve"> b</w:t>
            </w:r>
            <w:bookmarkEnd w:id="1"/>
          </w:p>
        </w:tc>
        <w:tc>
          <w:tcPr>
            <w:tcW w:w="2915" w:type="dxa"/>
            <w:tcBorders>
              <w:top w:val="single" w:sz="12" w:space="0" w:color="000000"/>
            </w:tcBorders>
          </w:tcPr>
          <w:p w:rsidR="00FA4D2D" w:rsidRPr="00FF2D41" w:rsidRDefault="00FA4D2D" w:rsidP="00FA4D2D">
            <w:pPr>
              <w:ind w:leftChars="-51" w:left="-112"/>
              <w:rPr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single" w:sz="12" w:space="0" w:color="000000"/>
            </w:tcBorders>
          </w:tcPr>
          <w:p w:rsidR="00FA4D2D" w:rsidRPr="00FF2D41" w:rsidRDefault="00FA4D2D" w:rsidP="00FA4D2D">
            <w:pPr>
              <w:ind w:leftChars="-35" w:left="-77" w:rightChars="-50" w:right="-110"/>
              <w:rPr>
                <w:sz w:val="18"/>
                <w:szCs w:val="18"/>
              </w:rPr>
            </w:pPr>
            <w:r w:rsidRPr="00FF2D41">
              <w:rPr>
                <w:i/>
                <w:sz w:val="18"/>
                <w:szCs w:val="18"/>
              </w:rPr>
              <w:t>P</w:t>
            </w:r>
            <w:r w:rsidRPr="00FF2D41">
              <w:rPr>
                <w:sz w:val="18"/>
                <w:szCs w:val="18"/>
              </w:rPr>
              <w:t>=0.7381</w:t>
            </w:r>
            <w:r w:rsidRPr="00FF2D41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2899" w:type="dxa"/>
            <w:tcBorders>
              <w:top w:val="single" w:sz="12" w:space="0" w:color="000000"/>
            </w:tcBorders>
          </w:tcPr>
          <w:p w:rsidR="00FA4D2D" w:rsidRPr="00FF2D41" w:rsidRDefault="00FA4D2D" w:rsidP="00FA4D2D">
            <w:pPr>
              <w:ind w:leftChars="-35" w:left="-77" w:rightChars="-50" w:right="-110"/>
              <w:rPr>
                <w:i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single" w:sz="12" w:space="0" w:color="000000"/>
            </w:tcBorders>
          </w:tcPr>
          <w:p w:rsidR="00FA4D2D" w:rsidRPr="00FF2D41" w:rsidRDefault="00FA4D2D" w:rsidP="00FA4D2D">
            <w:pPr>
              <w:ind w:leftChars="-35" w:left="-77" w:rightChars="-50" w:right="-110"/>
              <w:rPr>
                <w:i/>
                <w:sz w:val="18"/>
                <w:szCs w:val="18"/>
              </w:rPr>
            </w:pPr>
            <w:r w:rsidRPr="00FF2D41">
              <w:rPr>
                <w:i/>
                <w:sz w:val="18"/>
                <w:szCs w:val="18"/>
              </w:rPr>
              <w:t>P</w:t>
            </w:r>
            <w:r w:rsidRPr="00FF2D41">
              <w:rPr>
                <w:sz w:val="18"/>
                <w:szCs w:val="18"/>
              </w:rPr>
              <w:t>=0.8358</w:t>
            </w:r>
            <w:r w:rsidRPr="00FF2D41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FA4D2D" w:rsidRPr="00FF2D41" w:rsidTr="00201F54">
        <w:trPr>
          <w:jc w:val="center"/>
        </w:trPr>
        <w:tc>
          <w:tcPr>
            <w:tcW w:w="2420" w:type="dxa"/>
          </w:tcPr>
          <w:p w:rsidR="00FA4D2D" w:rsidRPr="00FF2D41" w:rsidRDefault="00FA4D2D" w:rsidP="00FA4D2D">
            <w:pPr>
              <w:ind w:leftChars="-45" w:left="-99" w:rightChars="-51" w:right="-112" w:firstLine="17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&lt;60</w:t>
            </w:r>
          </w:p>
        </w:tc>
        <w:tc>
          <w:tcPr>
            <w:tcW w:w="2889" w:type="dxa"/>
          </w:tcPr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3082(0.0009-0.0311) (n=35)</w:t>
            </w:r>
          </w:p>
        </w:tc>
        <w:tc>
          <w:tcPr>
            <w:tcW w:w="1083" w:type="dxa"/>
          </w:tcPr>
          <w:p w:rsidR="00FA4D2D" w:rsidRPr="00FF2D41" w:rsidRDefault="00FA4D2D" w:rsidP="00FA4D2D">
            <w:pPr>
              <w:ind w:leftChars="-51" w:left="-112" w:rightChars="-51" w:right="-112" w:firstLineChars="45" w:firstLine="81"/>
              <w:rPr>
                <w:sz w:val="18"/>
                <w:szCs w:val="18"/>
              </w:rPr>
            </w:pPr>
          </w:p>
        </w:tc>
        <w:tc>
          <w:tcPr>
            <w:tcW w:w="2915" w:type="dxa"/>
          </w:tcPr>
          <w:p w:rsidR="00FA4D2D" w:rsidRPr="00FF2D41" w:rsidRDefault="00FA4D2D" w:rsidP="00201F54">
            <w:pPr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52(0.0007-0.0165) (n=68)</w:t>
            </w:r>
          </w:p>
        </w:tc>
        <w:tc>
          <w:tcPr>
            <w:tcW w:w="1068" w:type="dxa"/>
          </w:tcPr>
          <w:p w:rsidR="00FA4D2D" w:rsidRPr="00FF2D41" w:rsidRDefault="00FA4D2D" w:rsidP="00FA4D2D">
            <w:pPr>
              <w:ind w:leftChars="-35" w:left="-75" w:rightChars="-50" w:right="-110" w:hanging="2"/>
              <w:rPr>
                <w:sz w:val="18"/>
                <w:szCs w:val="18"/>
              </w:rPr>
            </w:pPr>
          </w:p>
        </w:tc>
        <w:tc>
          <w:tcPr>
            <w:tcW w:w="2899" w:type="dxa"/>
          </w:tcPr>
          <w:p w:rsidR="00FA4D2D" w:rsidRPr="00FF2D41" w:rsidRDefault="00FA4D2D" w:rsidP="00FA4D2D">
            <w:pPr>
              <w:ind w:leftChars="-58" w:left="-128" w:firstLineChars="55" w:firstLine="9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41(0.0004-0.0120) (n=45)</w:t>
            </w:r>
          </w:p>
        </w:tc>
        <w:tc>
          <w:tcPr>
            <w:tcW w:w="1006" w:type="dxa"/>
          </w:tcPr>
          <w:p w:rsidR="00FA4D2D" w:rsidRPr="00FF2D41" w:rsidRDefault="00FA4D2D" w:rsidP="00FA4D2D">
            <w:pPr>
              <w:ind w:leftChars="-35" w:left="-75" w:rightChars="-50" w:right="-110" w:hanging="2"/>
              <w:rPr>
                <w:sz w:val="18"/>
                <w:szCs w:val="18"/>
              </w:rPr>
            </w:pPr>
          </w:p>
        </w:tc>
      </w:tr>
      <w:tr w:rsidR="00FA4D2D" w:rsidRPr="00FF2D41" w:rsidTr="00201F54">
        <w:trPr>
          <w:jc w:val="center"/>
        </w:trPr>
        <w:tc>
          <w:tcPr>
            <w:tcW w:w="2420" w:type="dxa"/>
          </w:tcPr>
          <w:p w:rsidR="00FA4D2D" w:rsidRPr="00FF2D41" w:rsidRDefault="00FA4D2D" w:rsidP="00FA4D2D">
            <w:pPr>
              <w:ind w:leftChars="-45" w:left="-99" w:rightChars="-51" w:right="-112" w:firstLine="17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≥60</w:t>
            </w:r>
          </w:p>
        </w:tc>
        <w:tc>
          <w:tcPr>
            <w:tcW w:w="2889" w:type="dxa"/>
          </w:tcPr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3794(0.0044-0.0283) (n=11)</w:t>
            </w:r>
          </w:p>
        </w:tc>
        <w:tc>
          <w:tcPr>
            <w:tcW w:w="1083" w:type="dxa"/>
          </w:tcPr>
          <w:p w:rsidR="00FA4D2D" w:rsidRPr="00FF2D41" w:rsidRDefault="00FA4D2D" w:rsidP="00FA4D2D">
            <w:pPr>
              <w:ind w:leftChars="-51" w:left="-112" w:rightChars="-51" w:right="-112" w:firstLineChars="45" w:firstLine="81"/>
              <w:rPr>
                <w:sz w:val="18"/>
                <w:szCs w:val="18"/>
              </w:rPr>
            </w:pPr>
          </w:p>
        </w:tc>
        <w:tc>
          <w:tcPr>
            <w:tcW w:w="2915" w:type="dxa"/>
          </w:tcPr>
          <w:p w:rsidR="00FA4D2D" w:rsidRPr="00FF2D41" w:rsidRDefault="00FA4D2D" w:rsidP="00201F54">
            <w:pPr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49(0.0006-0.0150) (n=18)</w:t>
            </w:r>
          </w:p>
        </w:tc>
        <w:tc>
          <w:tcPr>
            <w:tcW w:w="1068" w:type="dxa"/>
          </w:tcPr>
          <w:p w:rsidR="00FA4D2D" w:rsidRPr="00FF2D41" w:rsidRDefault="00FA4D2D" w:rsidP="00FA4D2D">
            <w:pPr>
              <w:ind w:leftChars="-35" w:left="-75" w:rightChars="-50" w:right="-110" w:hanging="2"/>
              <w:rPr>
                <w:sz w:val="18"/>
                <w:szCs w:val="18"/>
              </w:rPr>
            </w:pPr>
          </w:p>
        </w:tc>
        <w:tc>
          <w:tcPr>
            <w:tcW w:w="2899" w:type="dxa"/>
          </w:tcPr>
          <w:p w:rsidR="00FA4D2D" w:rsidRPr="00FF2D41" w:rsidRDefault="00FA4D2D" w:rsidP="00FA4D2D">
            <w:pPr>
              <w:ind w:leftChars="-58" w:left="-128" w:rightChars="-50" w:right="-110" w:firstLineChars="55" w:firstLine="9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48(0.0006-0.01149) (n=10)</w:t>
            </w:r>
          </w:p>
        </w:tc>
        <w:tc>
          <w:tcPr>
            <w:tcW w:w="1006" w:type="dxa"/>
          </w:tcPr>
          <w:p w:rsidR="00FA4D2D" w:rsidRPr="00FF2D41" w:rsidRDefault="00FA4D2D" w:rsidP="00FA4D2D">
            <w:pPr>
              <w:ind w:leftChars="-35" w:left="-75" w:rightChars="-50" w:right="-110" w:hanging="2"/>
              <w:rPr>
                <w:sz w:val="18"/>
                <w:szCs w:val="18"/>
              </w:rPr>
            </w:pPr>
          </w:p>
        </w:tc>
      </w:tr>
      <w:tr w:rsidR="00FA4D2D" w:rsidRPr="00FF2D41" w:rsidTr="00201F54">
        <w:trPr>
          <w:jc w:val="center"/>
        </w:trPr>
        <w:tc>
          <w:tcPr>
            <w:tcW w:w="2420" w:type="dxa"/>
          </w:tcPr>
          <w:p w:rsidR="00FA4D2D" w:rsidRPr="00FF2D41" w:rsidRDefault="00FA4D2D" w:rsidP="00FA4D2D">
            <w:pPr>
              <w:ind w:leftChars="-45" w:left="-99" w:rightChars="-51" w:right="-112" w:firstLine="179"/>
              <w:rPr>
                <w:b/>
                <w:sz w:val="18"/>
                <w:szCs w:val="18"/>
              </w:rPr>
            </w:pPr>
            <w:r w:rsidRPr="00FF2D41">
              <w:rPr>
                <w:b/>
                <w:sz w:val="18"/>
                <w:szCs w:val="18"/>
              </w:rPr>
              <w:t>Sex</w:t>
            </w:r>
          </w:p>
        </w:tc>
        <w:tc>
          <w:tcPr>
            <w:tcW w:w="2889" w:type="dxa"/>
          </w:tcPr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</w:p>
        </w:tc>
        <w:tc>
          <w:tcPr>
            <w:tcW w:w="1083" w:type="dxa"/>
          </w:tcPr>
          <w:p w:rsidR="00FA4D2D" w:rsidRPr="00FF2D41" w:rsidRDefault="00FA4D2D" w:rsidP="00FA4D2D">
            <w:pPr>
              <w:ind w:leftChars="-51" w:left="-112" w:rightChars="-51" w:right="-112" w:firstLineChars="45" w:firstLine="81"/>
              <w:rPr>
                <w:sz w:val="18"/>
                <w:szCs w:val="18"/>
              </w:rPr>
            </w:pPr>
            <w:r w:rsidRPr="00FF2D41">
              <w:rPr>
                <w:i/>
                <w:sz w:val="18"/>
                <w:szCs w:val="18"/>
              </w:rPr>
              <w:t>P</w:t>
            </w:r>
            <w:r w:rsidRPr="00FF2D41">
              <w:rPr>
                <w:sz w:val="18"/>
                <w:szCs w:val="18"/>
              </w:rPr>
              <w:t>=0.448</w:t>
            </w:r>
            <w:r w:rsidRPr="00FF2D41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915" w:type="dxa"/>
          </w:tcPr>
          <w:p w:rsidR="00FA4D2D" w:rsidRPr="00FF2D41" w:rsidRDefault="00FA4D2D" w:rsidP="00201F54">
            <w:pPr>
              <w:rPr>
                <w:sz w:val="18"/>
                <w:szCs w:val="18"/>
              </w:rPr>
            </w:pPr>
          </w:p>
        </w:tc>
        <w:tc>
          <w:tcPr>
            <w:tcW w:w="1068" w:type="dxa"/>
          </w:tcPr>
          <w:p w:rsidR="00FA4D2D" w:rsidRPr="00FF2D41" w:rsidRDefault="00FA4D2D" w:rsidP="00FA4D2D">
            <w:pPr>
              <w:ind w:leftChars="-35" w:left="-77" w:rightChars="-50" w:right="-110"/>
              <w:rPr>
                <w:sz w:val="18"/>
                <w:szCs w:val="18"/>
              </w:rPr>
            </w:pPr>
            <w:r w:rsidRPr="00FF2D41">
              <w:rPr>
                <w:i/>
                <w:sz w:val="18"/>
                <w:szCs w:val="18"/>
              </w:rPr>
              <w:t>P</w:t>
            </w:r>
            <w:r w:rsidRPr="00FF2D41">
              <w:rPr>
                <w:sz w:val="18"/>
                <w:szCs w:val="18"/>
              </w:rPr>
              <w:t>=0.5171</w:t>
            </w:r>
            <w:r w:rsidRPr="00FF2D41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2899" w:type="dxa"/>
          </w:tcPr>
          <w:p w:rsidR="00FA4D2D" w:rsidRPr="00FF2D41" w:rsidRDefault="00FA4D2D" w:rsidP="00FA4D2D">
            <w:pPr>
              <w:ind w:leftChars="-58" w:left="-128" w:rightChars="-50" w:right="-110" w:firstLineChars="55" w:firstLine="99"/>
              <w:rPr>
                <w:i/>
                <w:sz w:val="18"/>
                <w:szCs w:val="18"/>
              </w:rPr>
            </w:pPr>
          </w:p>
        </w:tc>
        <w:tc>
          <w:tcPr>
            <w:tcW w:w="1006" w:type="dxa"/>
          </w:tcPr>
          <w:p w:rsidR="00FA4D2D" w:rsidRPr="00FF2D41" w:rsidRDefault="00FA4D2D" w:rsidP="00FA4D2D">
            <w:pPr>
              <w:ind w:leftChars="-35" w:left="-77" w:rightChars="-50" w:right="-110"/>
              <w:rPr>
                <w:i/>
                <w:sz w:val="18"/>
                <w:szCs w:val="18"/>
              </w:rPr>
            </w:pPr>
            <w:r w:rsidRPr="00FF2D41">
              <w:rPr>
                <w:i/>
                <w:sz w:val="18"/>
                <w:szCs w:val="18"/>
              </w:rPr>
              <w:t>P</w:t>
            </w:r>
            <w:r w:rsidRPr="00FF2D41">
              <w:rPr>
                <w:sz w:val="18"/>
                <w:szCs w:val="18"/>
              </w:rPr>
              <w:t>=0.1978</w:t>
            </w:r>
            <w:r w:rsidRPr="00FF2D41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FA4D2D" w:rsidRPr="00FF2D41" w:rsidTr="00201F54">
        <w:trPr>
          <w:jc w:val="center"/>
        </w:trPr>
        <w:tc>
          <w:tcPr>
            <w:tcW w:w="2420" w:type="dxa"/>
          </w:tcPr>
          <w:p w:rsidR="00FA4D2D" w:rsidRPr="00FF2D41" w:rsidRDefault="00FA4D2D" w:rsidP="00FA4D2D">
            <w:pPr>
              <w:ind w:leftChars="-45" w:left="-99" w:rightChars="-51" w:right="-112" w:firstLine="17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Male</w:t>
            </w:r>
          </w:p>
        </w:tc>
        <w:tc>
          <w:tcPr>
            <w:tcW w:w="2889" w:type="dxa"/>
          </w:tcPr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2436(0.0005-0.0281) (n=24)</w:t>
            </w:r>
          </w:p>
        </w:tc>
        <w:tc>
          <w:tcPr>
            <w:tcW w:w="1083" w:type="dxa"/>
          </w:tcPr>
          <w:p w:rsidR="00FA4D2D" w:rsidRPr="00FF2D41" w:rsidRDefault="00FA4D2D" w:rsidP="00FA4D2D">
            <w:pPr>
              <w:ind w:leftChars="-51" w:left="-112" w:rightChars="-51" w:right="-112" w:firstLineChars="45" w:firstLine="81"/>
              <w:rPr>
                <w:sz w:val="18"/>
                <w:szCs w:val="18"/>
              </w:rPr>
            </w:pPr>
          </w:p>
        </w:tc>
        <w:tc>
          <w:tcPr>
            <w:tcW w:w="2915" w:type="dxa"/>
          </w:tcPr>
          <w:p w:rsidR="00FA4D2D" w:rsidRPr="00FF2D41" w:rsidRDefault="00FA4D2D" w:rsidP="00201F54">
            <w:pPr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49(0.0004-0.0150) (n=48)</w:t>
            </w:r>
          </w:p>
        </w:tc>
        <w:tc>
          <w:tcPr>
            <w:tcW w:w="1068" w:type="dxa"/>
          </w:tcPr>
          <w:p w:rsidR="00FA4D2D" w:rsidRPr="00FF2D41" w:rsidRDefault="00FA4D2D" w:rsidP="00FA4D2D">
            <w:pPr>
              <w:ind w:leftChars="-35" w:left="-75" w:rightChars="-50" w:right="-110" w:hanging="2"/>
              <w:rPr>
                <w:sz w:val="18"/>
                <w:szCs w:val="18"/>
              </w:rPr>
            </w:pPr>
          </w:p>
        </w:tc>
        <w:tc>
          <w:tcPr>
            <w:tcW w:w="2899" w:type="dxa"/>
          </w:tcPr>
          <w:p w:rsidR="00FA4D2D" w:rsidRPr="00FF2D41" w:rsidRDefault="00FA4D2D" w:rsidP="00FA4D2D">
            <w:pPr>
              <w:ind w:leftChars="-58" w:left="-128" w:rightChars="-50" w:right="-110" w:firstLineChars="55" w:firstLine="9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19(0.0002-0.0114) (n=28)</w:t>
            </w:r>
          </w:p>
        </w:tc>
        <w:tc>
          <w:tcPr>
            <w:tcW w:w="1006" w:type="dxa"/>
          </w:tcPr>
          <w:p w:rsidR="00FA4D2D" w:rsidRPr="00FF2D41" w:rsidRDefault="00FA4D2D" w:rsidP="00FA4D2D">
            <w:pPr>
              <w:ind w:leftChars="-35" w:left="-75" w:rightChars="-50" w:right="-110" w:hanging="2"/>
              <w:rPr>
                <w:sz w:val="18"/>
                <w:szCs w:val="18"/>
              </w:rPr>
            </w:pPr>
          </w:p>
        </w:tc>
      </w:tr>
      <w:tr w:rsidR="00FA4D2D" w:rsidRPr="00FF2D41" w:rsidTr="00201F54">
        <w:trPr>
          <w:jc w:val="center"/>
        </w:trPr>
        <w:tc>
          <w:tcPr>
            <w:tcW w:w="2420" w:type="dxa"/>
          </w:tcPr>
          <w:p w:rsidR="00FA4D2D" w:rsidRPr="00FF2D41" w:rsidRDefault="00FA4D2D" w:rsidP="00FA4D2D">
            <w:pPr>
              <w:ind w:leftChars="-45" w:left="-99" w:rightChars="-51" w:right="-112" w:firstLine="17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Female</w:t>
            </w:r>
          </w:p>
        </w:tc>
        <w:tc>
          <w:tcPr>
            <w:tcW w:w="2889" w:type="dxa"/>
          </w:tcPr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4110(0.0044-0.0855) (n=22)</w:t>
            </w:r>
          </w:p>
        </w:tc>
        <w:tc>
          <w:tcPr>
            <w:tcW w:w="1083" w:type="dxa"/>
          </w:tcPr>
          <w:p w:rsidR="00FA4D2D" w:rsidRPr="00FF2D41" w:rsidRDefault="00FA4D2D" w:rsidP="00FA4D2D">
            <w:pPr>
              <w:ind w:leftChars="-51" w:left="-112" w:rightChars="-51" w:right="-112" w:firstLineChars="45" w:firstLine="81"/>
              <w:rPr>
                <w:sz w:val="18"/>
                <w:szCs w:val="18"/>
              </w:rPr>
            </w:pPr>
          </w:p>
        </w:tc>
        <w:tc>
          <w:tcPr>
            <w:tcW w:w="2915" w:type="dxa"/>
          </w:tcPr>
          <w:p w:rsidR="00FA4D2D" w:rsidRPr="00FF2D41" w:rsidRDefault="00FA4D2D" w:rsidP="00201F54">
            <w:pPr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65(0.0020-0.0165) (n=38)</w:t>
            </w:r>
          </w:p>
        </w:tc>
        <w:tc>
          <w:tcPr>
            <w:tcW w:w="1068" w:type="dxa"/>
          </w:tcPr>
          <w:p w:rsidR="00FA4D2D" w:rsidRPr="00FF2D41" w:rsidRDefault="00FA4D2D" w:rsidP="00FA4D2D">
            <w:pPr>
              <w:ind w:leftChars="-35" w:left="-75" w:rightChars="-50" w:right="-110" w:hanging="2"/>
              <w:rPr>
                <w:sz w:val="18"/>
                <w:szCs w:val="18"/>
              </w:rPr>
            </w:pPr>
          </w:p>
        </w:tc>
        <w:tc>
          <w:tcPr>
            <w:tcW w:w="2899" w:type="dxa"/>
          </w:tcPr>
          <w:p w:rsidR="00FA4D2D" w:rsidRPr="00FF2D41" w:rsidRDefault="00FA4D2D" w:rsidP="00FA4D2D">
            <w:pPr>
              <w:ind w:leftChars="-58" w:left="-128" w:rightChars="-50" w:right="-110" w:firstLineChars="55" w:firstLine="9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53(0.0007-0.0129) (n=27)</w:t>
            </w:r>
          </w:p>
        </w:tc>
        <w:tc>
          <w:tcPr>
            <w:tcW w:w="1006" w:type="dxa"/>
          </w:tcPr>
          <w:p w:rsidR="00FA4D2D" w:rsidRPr="00FF2D41" w:rsidRDefault="00FA4D2D" w:rsidP="00FA4D2D">
            <w:pPr>
              <w:ind w:leftChars="-35" w:left="-75" w:rightChars="-50" w:right="-110" w:hanging="2"/>
              <w:rPr>
                <w:sz w:val="18"/>
                <w:szCs w:val="18"/>
              </w:rPr>
            </w:pPr>
          </w:p>
        </w:tc>
      </w:tr>
      <w:tr w:rsidR="00FA4D2D" w:rsidRPr="00FF2D41" w:rsidTr="00201F54">
        <w:trPr>
          <w:jc w:val="center"/>
        </w:trPr>
        <w:tc>
          <w:tcPr>
            <w:tcW w:w="2420" w:type="dxa"/>
          </w:tcPr>
          <w:p w:rsidR="00FA4D2D" w:rsidRPr="00FF2D41" w:rsidRDefault="00FA4D2D" w:rsidP="00201F54">
            <w:pPr>
              <w:ind w:firstLineChars="14" w:firstLine="25"/>
              <w:rPr>
                <w:b/>
                <w:sz w:val="18"/>
                <w:szCs w:val="18"/>
              </w:rPr>
            </w:pPr>
            <w:r w:rsidRPr="00FF2D41">
              <w:rPr>
                <w:b/>
                <w:sz w:val="18"/>
                <w:szCs w:val="18"/>
              </w:rPr>
              <w:t>2 courses of induction chemotherapy</w:t>
            </w:r>
          </w:p>
          <w:p w:rsidR="00FA4D2D" w:rsidRPr="00FF2D41" w:rsidRDefault="00FA4D2D" w:rsidP="00FA4D2D">
            <w:pPr>
              <w:ind w:leftChars="-45" w:left="-99" w:rightChars="-51" w:right="-112" w:firstLine="17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CR</w:t>
            </w:r>
          </w:p>
          <w:p w:rsidR="00FA4D2D" w:rsidRPr="00FF2D41" w:rsidRDefault="00FA4D2D" w:rsidP="00FA4D2D">
            <w:pPr>
              <w:ind w:leftChars="-45" w:left="-99" w:rightChars="-51" w:right="-112" w:firstLine="17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PR+NR</w:t>
            </w:r>
          </w:p>
          <w:p w:rsidR="00FA4D2D" w:rsidRPr="00FF2D41" w:rsidRDefault="00FA4D2D" w:rsidP="00FA4D2D">
            <w:pPr>
              <w:ind w:leftChars="-45" w:left="-99" w:firstLine="179"/>
              <w:rPr>
                <w:b/>
                <w:sz w:val="18"/>
                <w:szCs w:val="18"/>
              </w:rPr>
            </w:pPr>
            <w:proofErr w:type="spellStart"/>
            <w:r w:rsidRPr="00FF2D41">
              <w:rPr>
                <w:b/>
                <w:sz w:val="18"/>
                <w:szCs w:val="18"/>
              </w:rPr>
              <w:t>Cytogenetics</w:t>
            </w:r>
            <w:proofErr w:type="spellEnd"/>
          </w:p>
          <w:p w:rsidR="00FA4D2D" w:rsidRPr="00FF2D41" w:rsidRDefault="00FA4D2D" w:rsidP="00FA4D2D">
            <w:pPr>
              <w:ind w:leftChars="-45" w:left="-99" w:firstLineChars="200" w:firstLine="360"/>
              <w:rPr>
                <w:sz w:val="18"/>
                <w:szCs w:val="18"/>
              </w:rPr>
            </w:pPr>
            <w:proofErr w:type="spellStart"/>
            <w:r w:rsidRPr="00FF2D41">
              <w:rPr>
                <w:sz w:val="18"/>
                <w:szCs w:val="18"/>
              </w:rPr>
              <w:t>Favourable</w:t>
            </w:r>
            <w:proofErr w:type="spellEnd"/>
          </w:p>
          <w:p w:rsidR="00FA4D2D" w:rsidRPr="00FF2D41" w:rsidRDefault="00FA4D2D" w:rsidP="00FA4D2D">
            <w:pPr>
              <w:ind w:leftChars="-45" w:left="-99" w:firstLineChars="200" w:firstLine="360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Intermediate</w:t>
            </w:r>
          </w:p>
          <w:p w:rsidR="00FA4D2D" w:rsidRPr="00FF2D41" w:rsidRDefault="00FA4D2D" w:rsidP="00FA4D2D">
            <w:pPr>
              <w:ind w:leftChars="-45" w:left="-99" w:firstLineChars="200" w:firstLine="360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Adverse</w:t>
            </w:r>
          </w:p>
          <w:p w:rsidR="00FA4D2D" w:rsidRPr="00FF2D41" w:rsidRDefault="00FA4D2D" w:rsidP="00FA4D2D">
            <w:pPr>
              <w:ind w:leftChars="-45" w:left="-99" w:firstLineChars="200" w:firstLine="360"/>
              <w:rPr>
                <w:sz w:val="18"/>
                <w:szCs w:val="18"/>
              </w:rPr>
            </w:pPr>
            <w:proofErr w:type="spellStart"/>
            <w:r w:rsidRPr="00FF2D41">
              <w:rPr>
                <w:sz w:val="18"/>
                <w:szCs w:val="18"/>
              </w:rPr>
              <w:t>Unknow</w:t>
            </w:r>
            <w:proofErr w:type="spellEnd"/>
          </w:p>
          <w:p w:rsidR="00FA4D2D" w:rsidRPr="00FF2D41" w:rsidRDefault="00FA4D2D" w:rsidP="00FA4D2D">
            <w:pPr>
              <w:ind w:leftChars="-45" w:left="-99" w:firstLine="179"/>
              <w:rPr>
                <w:sz w:val="18"/>
                <w:szCs w:val="18"/>
              </w:rPr>
            </w:pPr>
            <w:r w:rsidRPr="00FF2D41">
              <w:rPr>
                <w:b/>
                <w:sz w:val="18"/>
                <w:szCs w:val="18"/>
              </w:rPr>
              <w:t>Hemoglobin ( g/L)</w:t>
            </w:r>
          </w:p>
          <w:p w:rsidR="00FA4D2D" w:rsidRPr="00FF2D41" w:rsidRDefault="00FA4D2D" w:rsidP="00FA4D2D">
            <w:pPr>
              <w:ind w:leftChars="-45" w:left="-99" w:rightChars="-51" w:right="-112" w:firstLine="179"/>
              <w:rPr>
                <w:sz w:val="18"/>
                <w:szCs w:val="18"/>
              </w:rPr>
            </w:pPr>
            <w:r w:rsidRPr="00FF2D41">
              <w:rPr>
                <w:rFonts w:hint="eastAsia"/>
                <w:sz w:val="18"/>
                <w:szCs w:val="18"/>
              </w:rPr>
              <w:lastRenderedPageBreak/>
              <w:t>＜</w:t>
            </w:r>
            <w:r w:rsidRPr="00FF2D41">
              <w:rPr>
                <w:sz w:val="18"/>
                <w:szCs w:val="18"/>
              </w:rPr>
              <w:t>73</w:t>
            </w:r>
          </w:p>
          <w:p w:rsidR="00FA4D2D" w:rsidRPr="00FF2D41" w:rsidRDefault="00FA4D2D" w:rsidP="00FA4D2D">
            <w:pPr>
              <w:ind w:leftChars="-45" w:left="-99" w:rightChars="-51" w:right="-112" w:firstLine="17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≥73</w:t>
            </w:r>
          </w:p>
          <w:p w:rsidR="00FA4D2D" w:rsidRPr="00FF2D41" w:rsidRDefault="00FA4D2D" w:rsidP="00FA4D2D">
            <w:pPr>
              <w:ind w:leftChars="-45" w:left="-99" w:rightChars="-51" w:right="-112" w:firstLine="179"/>
              <w:rPr>
                <w:b/>
                <w:sz w:val="18"/>
                <w:szCs w:val="18"/>
              </w:rPr>
            </w:pPr>
            <w:r w:rsidRPr="00FF2D41">
              <w:rPr>
                <w:b/>
                <w:sz w:val="18"/>
                <w:szCs w:val="18"/>
              </w:rPr>
              <w:t>WBC</w:t>
            </w:r>
            <w:r w:rsidRPr="00FF2D41">
              <w:rPr>
                <w:rFonts w:hint="eastAsia"/>
                <w:b/>
                <w:sz w:val="18"/>
                <w:szCs w:val="18"/>
              </w:rPr>
              <w:t xml:space="preserve"> count</w:t>
            </w:r>
            <w:r w:rsidRPr="00FF2D41">
              <w:rPr>
                <w:b/>
                <w:sz w:val="18"/>
                <w:szCs w:val="18"/>
              </w:rPr>
              <w:t>(10^9/L)</w:t>
            </w:r>
          </w:p>
          <w:p w:rsidR="00FA4D2D" w:rsidRPr="00FF2D41" w:rsidRDefault="00FA4D2D" w:rsidP="00FA4D2D">
            <w:pPr>
              <w:ind w:leftChars="-45" w:left="-99" w:rightChars="-51" w:right="-112" w:firstLine="179"/>
              <w:rPr>
                <w:sz w:val="18"/>
                <w:szCs w:val="18"/>
              </w:rPr>
            </w:pPr>
            <w:r w:rsidRPr="00FF2D41">
              <w:rPr>
                <w:rFonts w:hint="eastAsia"/>
                <w:sz w:val="18"/>
                <w:szCs w:val="18"/>
              </w:rPr>
              <w:t>＜</w:t>
            </w:r>
            <w:r w:rsidRPr="00FF2D41">
              <w:rPr>
                <w:sz w:val="18"/>
                <w:szCs w:val="18"/>
              </w:rPr>
              <w:t>24.75</w:t>
            </w:r>
          </w:p>
          <w:p w:rsidR="00FA4D2D" w:rsidRPr="00FF2D41" w:rsidRDefault="00FA4D2D" w:rsidP="00FA4D2D">
            <w:pPr>
              <w:ind w:leftChars="-45" w:left="-99" w:rightChars="-51" w:right="-112" w:firstLine="17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≥24.75</w:t>
            </w:r>
          </w:p>
          <w:p w:rsidR="00FA4D2D" w:rsidRPr="00FF2D41" w:rsidRDefault="00FA4D2D" w:rsidP="00FA4D2D">
            <w:pPr>
              <w:ind w:leftChars="-16" w:left="-35" w:rightChars="-51" w:right="-112" w:firstLineChars="49" w:firstLine="89"/>
              <w:rPr>
                <w:b/>
                <w:sz w:val="18"/>
                <w:szCs w:val="18"/>
              </w:rPr>
            </w:pPr>
            <w:r w:rsidRPr="00FF2D41">
              <w:rPr>
                <w:rFonts w:hint="eastAsia"/>
                <w:b/>
                <w:sz w:val="18"/>
                <w:szCs w:val="18"/>
              </w:rPr>
              <w:t>Platelet count</w:t>
            </w:r>
            <w:r w:rsidRPr="00FF2D41">
              <w:rPr>
                <w:b/>
                <w:sz w:val="18"/>
                <w:szCs w:val="18"/>
              </w:rPr>
              <w:t>(10^12/L)</w:t>
            </w:r>
          </w:p>
          <w:p w:rsidR="00FA4D2D" w:rsidRPr="00FF2D41" w:rsidRDefault="00FA4D2D" w:rsidP="00FA4D2D">
            <w:pPr>
              <w:ind w:leftChars="-45" w:left="-99" w:rightChars="-51" w:right="-112" w:firstLine="179"/>
              <w:rPr>
                <w:sz w:val="18"/>
                <w:szCs w:val="18"/>
              </w:rPr>
            </w:pPr>
            <w:r w:rsidRPr="00FF2D41">
              <w:rPr>
                <w:rFonts w:hint="eastAsia"/>
                <w:sz w:val="18"/>
                <w:szCs w:val="18"/>
              </w:rPr>
              <w:t>＜</w:t>
            </w:r>
            <w:r w:rsidRPr="00FF2D41">
              <w:rPr>
                <w:sz w:val="18"/>
                <w:szCs w:val="18"/>
              </w:rPr>
              <w:t>34</w:t>
            </w:r>
          </w:p>
          <w:p w:rsidR="00FA4D2D" w:rsidRPr="00FF2D41" w:rsidRDefault="00FA4D2D" w:rsidP="00FA4D2D">
            <w:pPr>
              <w:ind w:leftChars="-45" w:left="-99" w:rightChars="-51" w:right="-112" w:firstLine="17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≥34</w:t>
            </w:r>
          </w:p>
          <w:p w:rsidR="00FA4D2D" w:rsidRPr="00FF2D41" w:rsidRDefault="00FA4D2D" w:rsidP="00FA4D2D">
            <w:pPr>
              <w:ind w:leftChars="-45" w:left="-99" w:rightChars="-51" w:right="-112" w:firstLine="179"/>
              <w:rPr>
                <w:b/>
                <w:sz w:val="18"/>
                <w:szCs w:val="18"/>
              </w:rPr>
            </w:pPr>
            <w:proofErr w:type="spellStart"/>
            <w:r w:rsidRPr="00FF2D41">
              <w:rPr>
                <w:rFonts w:hint="eastAsia"/>
                <w:b/>
                <w:sz w:val="18"/>
                <w:szCs w:val="18"/>
              </w:rPr>
              <w:t>Perpheral</w:t>
            </w:r>
            <w:proofErr w:type="spellEnd"/>
            <w:r w:rsidRPr="00FF2D41">
              <w:rPr>
                <w:rFonts w:hint="eastAsia"/>
                <w:b/>
                <w:sz w:val="18"/>
                <w:szCs w:val="18"/>
              </w:rPr>
              <w:t xml:space="preserve"> blood blast</w:t>
            </w:r>
            <w:r w:rsidRPr="00FF2D41">
              <w:rPr>
                <w:b/>
                <w:sz w:val="18"/>
                <w:szCs w:val="18"/>
              </w:rPr>
              <w:t xml:space="preserve"> (%)</w:t>
            </w:r>
          </w:p>
          <w:p w:rsidR="00FA4D2D" w:rsidRPr="00FF2D41" w:rsidRDefault="00FA4D2D" w:rsidP="00FA4D2D">
            <w:pPr>
              <w:ind w:leftChars="-45" w:left="-99" w:rightChars="-51" w:right="-112" w:firstLine="179"/>
              <w:rPr>
                <w:sz w:val="18"/>
                <w:szCs w:val="18"/>
              </w:rPr>
            </w:pPr>
            <w:r w:rsidRPr="00FF2D41">
              <w:rPr>
                <w:rFonts w:hint="eastAsia"/>
                <w:sz w:val="18"/>
                <w:szCs w:val="18"/>
              </w:rPr>
              <w:t>＜</w:t>
            </w:r>
            <w:r w:rsidRPr="00FF2D41">
              <w:rPr>
                <w:sz w:val="18"/>
                <w:szCs w:val="18"/>
              </w:rPr>
              <w:t>69.5</w:t>
            </w:r>
          </w:p>
          <w:p w:rsidR="00FA4D2D" w:rsidRPr="00FF2D41" w:rsidRDefault="00FA4D2D" w:rsidP="00FA4D2D">
            <w:pPr>
              <w:ind w:leftChars="-45" w:left="-99" w:rightChars="-51" w:right="-112" w:firstLine="17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≥69.5</w:t>
            </w:r>
          </w:p>
          <w:p w:rsidR="00FA4D2D" w:rsidRPr="00FF2D41" w:rsidRDefault="00FA4D2D" w:rsidP="00FA4D2D">
            <w:pPr>
              <w:ind w:leftChars="-45" w:left="-99" w:rightChars="-51" w:right="-112" w:firstLine="179"/>
              <w:rPr>
                <w:b/>
                <w:sz w:val="18"/>
                <w:szCs w:val="18"/>
              </w:rPr>
            </w:pPr>
            <w:r w:rsidRPr="00FF2D41">
              <w:rPr>
                <w:b/>
                <w:sz w:val="18"/>
                <w:szCs w:val="18"/>
              </w:rPr>
              <w:t>LDH</w:t>
            </w:r>
          </w:p>
          <w:p w:rsidR="00FA4D2D" w:rsidRPr="00FF2D41" w:rsidRDefault="00FA4D2D" w:rsidP="00FA4D2D">
            <w:pPr>
              <w:ind w:leftChars="-45" w:left="-99" w:rightChars="-51" w:right="-112" w:firstLine="179"/>
              <w:rPr>
                <w:sz w:val="18"/>
                <w:szCs w:val="18"/>
              </w:rPr>
            </w:pPr>
            <w:r w:rsidRPr="00FF2D41">
              <w:rPr>
                <w:rFonts w:hint="eastAsia"/>
                <w:sz w:val="18"/>
                <w:szCs w:val="18"/>
              </w:rPr>
              <w:t>＜</w:t>
            </w:r>
            <w:r w:rsidRPr="00FF2D41">
              <w:rPr>
                <w:sz w:val="18"/>
                <w:szCs w:val="18"/>
              </w:rPr>
              <w:t>409</w:t>
            </w:r>
          </w:p>
          <w:p w:rsidR="00FA4D2D" w:rsidRPr="00FF2D41" w:rsidRDefault="00FA4D2D" w:rsidP="00FA4D2D">
            <w:pPr>
              <w:ind w:leftChars="-45" w:left="-99" w:rightChars="-51" w:right="-112" w:firstLine="17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≥409</w:t>
            </w:r>
          </w:p>
          <w:p w:rsidR="00FA4D2D" w:rsidRPr="00FF2D41" w:rsidRDefault="00FA4D2D" w:rsidP="00FA4D2D">
            <w:pPr>
              <w:ind w:leftChars="-45" w:left="-99" w:rightChars="-51" w:right="-112" w:firstLine="179"/>
              <w:rPr>
                <w:b/>
                <w:sz w:val="18"/>
                <w:szCs w:val="18"/>
              </w:rPr>
            </w:pPr>
            <w:r w:rsidRPr="00FF2D41">
              <w:rPr>
                <w:b/>
                <w:sz w:val="18"/>
                <w:szCs w:val="18"/>
              </w:rPr>
              <w:t>HBDH</w:t>
            </w:r>
          </w:p>
          <w:p w:rsidR="00FA4D2D" w:rsidRPr="00FF2D41" w:rsidRDefault="00FA4D2D" w:rsidP="00FA4D2D">
            <w:pPr>
              <w:ind w:leftChars="-45" w:left="-99" w:rightChars="-51" w:right="-112" w:firstLine="179"/>
              <w:rPr>
                <w:sz w:val="18"/>
                <w:szCs w:val="18"/>
                <w:lang w:val="it-IT"/>
              </w:rPr>
            </w:pPr>
            <w:r w:rsidRPr="00FF2D41">
              <w:rPr>
                <w:rFonts w:hint="eastAsia"/>
                <w:sz w:val="18"/>
                <w:szCs w:val="18"/>
                <w:lang w:val="it-IT"/>
              </w:rPr>
              <w:t>＜</w:t>
            </w:r>
            <w:r w:rsidRPr="00FF2D41">
              <w:rPr>
                <w:sz w:val="18"/>
                <w:szCs w:val="18"/>
                <w:lang w:val="it-IT"/>
              </w:rPr>
              <w:t>360</w:t>
            </w:r>
          </w:p>
          <w:p w:rsidR="00FA4D2D" w:rsidRPr="00FF2D41" w:rsidRDefault="00FA4D2D" w:rsidP="00FA4D2D">
            <w:pPr>
              <w:ind w:leftChars="-45" w:left="-99" w:rightChars="-51" w:right="-112" w:firstLine="179"/>
              <w:rPr>
                <w:sz w:val="18"/>
                <w:szCs w:val="18"/>
                <w:lang w:val="it-IT"/>
              </w:rPr>
            </w:pPr>
            <w:r w:rsidRPr="00FF2D41">
              <w:rPr>
                <w:sz w:val="18"/>
                <w:szCs w:val="18"/>
                <w:lang w:val="it-IT"/>
              </w:rPr>
              <w:t>≥360</w:t>
            </w:r>
          </w:p>
          <w:p w:rsidR="00FA4D2D" w:rsidRPr="00FF2D41" w:rsidRDefault="00FA4D2D" w:rsidP="00FA4D2D">
            <w:pPr>
              <w:ind w:leftChars="-45" w:left="-99" w:rightChars="-51" w:right="-112" w:firstLine="179"/>
              <w:rPr>
                <w:b/>
                <w:sz w:val="18"/>
                <w:szCs w:val="18"/>
                <w:lang w:val="it-IT"/>
              </w:rPr>
            </w:pPr>
            <w:r w:rsidRPr="00FF2D41">
              <w:rPr>
                <w:b/>
                <w:sz w:val="18"/>
                <w:szCs w:val="18"/>
                <w:lang w:val="it-IT"/>
              </w:rPr>
              <w:t>AML1-ETO</w:t>
            </w:r>
          </w:p>
          <w:p w:rsidR="00FA4D2D" w:rsidRPr="00FF2D41" w:rsidRDefault="00FA4D2D" w:rsidP="00FA4D2D">
            <w:pPr>
              <w:ind w:leftChars="-45" w:left="-99" w:rightChars="-51" w:right="-112" w:firstLine="179"/>
              <w:rPr>
                <w:sz w:val="18"/>
                <w:szCs w:val="18"/>
                <w:lang w:val="it-IT"/>
              </w:rPr>
            </w:pPr>
            <w:r w:rsidRPr="00FF2D41">
              <w:rPr>
                <w:sz w:val="18"/>
                <w:szCs w:val="18"/>
                <w:lang w:val="it-IT"/>
              </w:rPr>
              <w:t>Negative</w:t>
            </w:r>
          </w:p>
          <w:p w:rsidR="00FA4D2D" w:rsidRPr="00FF2D41" w:rsidRDefault="00FA4D2D" w:rsidP="00FA4D2D">
            <w:pPr>
              <w:ind w:leftChars="-45" w:left="-99" w:rightChars="-51" w:right="-112" w:firstLine="179"/>
              <w:rPr>
                <w:b/>
                <w:sz w:val="18"/>
                <w:szCs w:val="18"/>
                <w:lang w:val="it-IT"/>
              </w:rPr>
            </w:pPr>
            <w:r w:rsidRPr="00FF2D41">
              <w:rPr>
                <w:sz w:val="18"/>
                <w:szCs w:val="18"/>
                <w:lang w:val="it-IT"/>
              </w:rPr>
              <w:t>Positive</w:t>
            </w:r>
          </w:p>
          <w:p w:rsidR="00FA4D2D" w:rsidRPr="00FF2D41" w:rsidRDefault="00FA4D2D" w:rsidP="00FA4D2D">
            <w:pPr>
              <w:ind w:leftChars="-45" w:left="-99" w:rightChars="-51" w:right="-112" w:firstLineChars="147" w:firstLine="266"/>
              <w:rPr>
                <w:b/>
                <w:sz w:val="18"/>
                <w:szCs w:val="18"/>
              </w:rPr>
            </w:pPr>
            <w:r w:rsidRPr="00FF2D41">
              <w:rPr>
                <w:b/>
                <w:sz w:val="18"/>
                <w:szCs w:val="18"/>
              </w:rPr>
              <w:lastRenderedPageBreak/>
              <w:t>CBFβ/MYH11</w:t>
            </w:r>
          </w:p>
          <w:p w:rsidR="00FA4D2D" w:rsidRPr="00FF2D41" w:rsidRDefault="00FA4D2D" w:rsidP="00FA4D2D">
            <w:pPr>
              <w:ind w:leftChars="-45" w:left="-99" w:rightChars="-51" w:right="-112" w:firstLine="17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Negative</w:t>
            </w:r>
          </w:p>
          <w:p w:rsidR="00FA4D2D" w:rsidRPr="00FF2D41" w:rsidRDefault="00FA4D2D" w:rsidP="00FA4D2D">
            <w:pPr>
              <w:ind w:leftChars="-45" w:left="-99" w:rightChars="-51" w:right="-112" w:firstLine="179"/>
              <w:rPr>
                <w:b/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Positive</w:t>
            </w:r>
          </w:p>
          <w:p w:rsidR="00FA4D2D" w:rsidRPr="00FF2D41" w:rsidRDefault="00FA4D2D" w:rsidP="00FA4D2D">
            <w:pPr>
              <w:ind w:leftChars="-45" w:left="-99" w:rightChars="-51" w:right="-112" w:firstLineChars="147" w:firstLine="266"/>
              <w:rPr>
                <w:b/>
                <w:sz w:val="18"/>
                <w:szCs w:val="18"/>
              </w:rPr>
            </w:pPr>
            <w:r w:rsidRPr="00FF2D41">
              <w:rPr>
                <w:b/>
                <w:sz w:val="18"/>
                <w:szCs w:val="18"/>
              </w:rPr>
              <w:t>HOX11</w:t>
            </w:r>
          </w:p>
          <w:p w:rsidR="00FA4D2D" w:rsidRPr="00FF2D41" w:rsidRDefault="00FA4D2D" w:rsidP="00FA4D2D">
            <w:pPr>
              <w:ind w:leftChars="-45" w:left="-99" w:rightChars="-51" w:right="-112" w:firstLine="17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Negative</w:t>
            </w:r>
          </w:p>
          <w:p w:rsidR="00FA4D2D" w:rsidRPr="00FF2D41" w:rsidRDefault="00FA4D2D" w:rsidP="00FA4D2D">
            <w:pPr>
              <w:ind w:leftChars="-45" w:left="-99" w:rightChars="-51" w:right="-112" w:firstLine="179"/>
              <w:rPr>
                <w:b/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Positive</w:t>
            </w:r>
          </w:p>
          <w:p w:rsidR="00FA4D2D" w:rsidRPr="00FF2D41" w:rsidRDefault="00FA4D2D" w:rsidP="00FA4D2D">
            <w:pPr>
              <w:ind w:leftChars="-45" w:left="-99" w:rightChars="-51" w:right="-112" w:firstLine="179"/>
              <w:rPr>
                <w:b/>
                <w:sz w:val="18"/>
                <w:szCs w:val="18"/>
              </w:rPr>
            </w:pPr>
            <w:r w:rsidRPr="00FF2D41">
              <w:rPr>
                <w:b/>
                <w:sz w:val="18"/>
                <w:szCs w:val="18"/>
              </w:rPr>
              <w:t>EVI1</w:t>
            </w:r>
          </w:p>
          <w:p w:rsidR="00FA4D2D" w:rsidRPr="00FF2D41" w:rsidRDefault="00FA4D2D" w:rsidP="00FA4D2D">
            <w:pPr>
              <w:ind w:leftChars="-45" w:left="-99" w:rightChars="-51" w:right="-112" w:firstLine="17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Negative</w:t>
            </w:r>
          </w:p>
          <w:p w:rsidR="00FA4D2D" w:rsidRPr="00FF2D41" w:rsidRDefault="00FA4D2D" w:rsidP="00FA4D2D">
            <w:pPr>
              <w:ind w:leftChars="-45" w:left="-99" w:rightChars="-51" w:right="-112" w:firstLine="179"/>
              <w:rPr>
                <w:b/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Positive</w:t>
            </w:r>
          </w:p>
          <w:p w:rsidR="00FA4D2D" w:rsidRPr="00FF2D41" w:rsidRDefault="00FA4D2D" w:rsidP="00FA4D2D">
            <w:pPr>
              <w:ind w:leftChars="-45" w:left="-99" w:rightChars="-51" w:right="-112" w:firstLine="179"/>
              <w:rPr>
                <w:b/>
                <w:sz w:val="18"/>
                <w:szCs w:val="18"/>
              </w:rPr>
            </w:pPr>
            <w:r w:rsidRPr="00FF2D41">
              <w:rPr>
                <w:b/>
                <w:sz w:val="18"/>
                <w:szCs w:val="18"/>
              </w:rPr>
              <w:t>CEBPA</w:t>
            </w:r>
          </w:p>
          <w:p w:rsidR="00FA4D2D" w:rsidRPr="00FF2D41" w:rsidRDefault="00FA4D2D" w:rsidP="00FA4D2D">
            <w:pPr>
              <w:ind w:leftChars="-45" w:left="-99" w:rightChars="-51" w:right="-112" w:firstLine="17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Wild type</w:t>
            </w:r>
          </w:p>
          <w:p w:rsidR="00FA4D2D" w:rsidRPr="00FF2D41" w:rsidRDefault="00FA4D2D" w:rsidP="00FA4D2D">
            <w:pPr>
              <w:ind w:leftChars="-45" w:left="-99" w:rightChars="-51" w:right="-112" w:firstLine="17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Mutated</w:t>
            </w:r>
          </w:p>
          <w:p w:rsidR="00FA4D2D" w:rsidRPr="00FF2D41" w:rsidRDefault="00FA4D2D" w:rsidP="00FA4D2D">
            <w:pPr>
              <w:ind w:leftChars="-45" w:left="-99" w:rightChars="-51" w:right="-112" w:firstLine="179"/>
              <w:rPr>
                <w:b/>
                <w:sz w:val="18"/>
                <w:szCs w:val="18"/>
              </w:rPr>
            </w:pPr>
            <w:r w:rsidRPr="00FF2D41">
              <w:rPr>
                <w:b/>
                <w:sz w:val="18"/>
                <w:szCs w:val="18"/>
              </w:rPr>
              <w:t>FLT3-ITD</w:t>
            </w:r>
          </w:p>
          <w:p w:rsidR="00FA4D2D" w:rsidRPr="00FF2D41" w:rsidRDefault="00FA4D2D" w:rsidP="00FA4D2D">
            <w:pPr>
              <w:ind w:leftChars="-45" w:left="-99" w:rightChars="-51" w:right="-112" w:firstLine="17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Wild type</w:t>
            </w:r>
          </w:p>
          <w:p w:rsidR="00FA4D2D" w:rsidRPr="00FF2D41" w:rsidRDefault="00FA4D2D" w:rsidP="00FA4D2D">
            <w:pPr>
              <w:ind w:leftChars="-45" w:left="-99" w:rightChars="-51" w:right="-112" w:firstLine="17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Mutated</w:t>
            </w:r>
          </w:p>
          <w:p w:rsidR="00FA4D2D" w:rsidRPr="00FF2D41" w:rsidRDefault="00FA4D2D" w:rsidP="00FA4D2D">
            <w:pPr>
              <w:ind w:leftChars="-45" w:left="-99" w:rightChars="-51" w:right="-112" w:firstLine="179"/>
              <w:rPr>
                <w:b/>
                <w:sz w:val="18"/>
                <w:szCs w:val="18"/>
              </w:rPr>
            </w:pPr>
            <w:r w:rsidRPr="00FF2D41">
              <w:rPr>
                <w:b/>
                <w:sz w:val="18"/>
                <w:szCs w:val="18"/>
              </w:rPr>
              <w:t>NPM1</w:t>
            </w:r>
          </w:p>
          <w:p w:rsidR="00FA4D2D" w:rsidRPr="00FF2D41" w:rsidRDefault="00FA4D2D" w:rsidP="00FA4D2D">
            <w:pPr>
              <w:ind w:leftChars="-45" w:left="-99" w:rightChars="-51" w:right="-112" w:firstLine="17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Wild type</w:t>
            </w:r>
          </w:p>
          <w:p w:rsidR="00FA4D2D" w:rsidRPr="00FF2D41" w:rsidRDefault="00FA4D2D" w:rsidP="00FA4D2D">
            <w:pPr>
              <w:ind w:leftChars="-45" w:left="-99" w:rightChars="-51" w:right="-112" w:firstLine="17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Mutated</w:t>
            </w:r>
          </w:p>
          <w:p w:rsidR="00FA4D2D" w:rsidRPr="00FF2D41" w:rsidRDefault="00FA4D2D" w:rsidP="00FA4D2D">
            <w:pPr>
              <w:ind w:leftChars="-45" w:left="-99" w:rightChars="-51" w:right="-112" w:firstLine="179"/>
              <w:rPr>
                <w:b/>
                <w:sz w:val="18"/>
                <w:szCs w:val="18"/>
              </w:rPr>
            </w:pPr>
            <w:r w:rsidRPr="00FF2D41">
              <w:rPr>
                <w:b/>
                <w:sz w:val="18"/>
                <w:szCs w:val="18"/>
              </w:rPr>
              <w:t>C-KIT</w:t>
            </w:r>
          </w:p>
          <w:p w:rsidR="00FA4D2D" w:rsidRPr="00FF2D41" w:rsidRDefault="00FA4D2D" w:rsidP="00FA4D2D">
            <w:pPr>
              <w:ind w:leftChars="-45" w:left="-99" w:rightChars="-51" w:right="-112" w:firstLine="17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Wild type</w:t>
            </w:r>
          </w:p>
          <w:p w:rsidR="00FA4D2D" w:rsidRPr="00FF2D41" w:rsidRDefault="00FA4D2D" w:rsidP="00FA4D2D">
            <w:pPr>
              <w:ind w:leftChars="-45" w:left="-99" w:rightChars="-51" w:right="-112" w:firstLine="17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lastRenderedPageBreak/>
              <w:t>Mutated</w:t>
            </w:r>
          </w:p>
        </w:tc>
        <w:tc>
          <w:tcPr>
            <w:tcW w:w="2889" w:type="dxa"/>
          </w:tcPr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3936(0.0040-0.0689) (n=21)</w:t>
            </w: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772(0.0005-0.0077) (n=18)</w:t>
            </w: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4288(0.0002-0.0311) (n=8)</w:t>
            </w: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3902(0.0020-0.0479) (n=17)</w:t>
            </w: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876(0.0000-0.0050) (n=7)</w:t>
            </w: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3007(0.0075-0.0283) (n=14)</w:t>
            </w: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lastRenderedPageBreak/>
              <w:t>0.0171(0.0005-0.0149) (n=23)</w:t>
            </w: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477(0.0089-0.0689) (n=23)</w:t>
            </w: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150(0.0009-0.0186) (n=25)</w:t>
            </w: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531(0.0089-0.0689) (n=21)</w:t>
            </w: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184(0.0002-0.0224) (n=19)</w:t>
            </w: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422(0.0017-0.0609) (n=27)</w:t>
            </w: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76(0.0002-0.0149) (n=22)</w:t>
            </w: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551(0.0089-0.0833) (n=24)</w:t>
            </w: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250(0.0009-0.0609) (n=23)</w:t>
            </w: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397(0.0044-0.0411) (n=23)</w:t>
            </w: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151(0.0005-0.0183) (n=22)</w:t>
            </w: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214(0.0224-0.0855) (n=24)</w:t>
            </w: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356(0.0040-0.0311) (n=39)</w:t>
            </w: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lastRenderedPageBreak/>
              <w:t>0.0144(0.0002-0.0243) (n=7)</w:t>
            </w: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268(0.0009-0.0243) (n=40)</w:t>
            </w: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 xml:space="preserve"> (n=0)</w:t>
            </w: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255(0.0017-0.0243) (n=38)</w:t>
            </w: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515(0.0040-0.0990) (n=2)</w:t>
            </w: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337(0.0017-0.0311) (n=44)</w:t>
            </w: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35(0.0021-0.0049) (n=2)</w:t>
            </w: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201(0.0002-0.0224) (n=21)</w:t>
            </w: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750(0.0311-0.0855) (n=4)</w:t>
            </w: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307(0.0002-0.0311) (n=23)</w:t>
            </w: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76(0.0050-0.0103) (n=2)</w:t>
            </w: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296(0.0002-0.0270) (n=24)</w:t>
            </w: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110 (n=1)</w:t>
            </w: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lastRenderedPageBreak/>
              <w:t>0.0292(0.0002-0.0270) (n=24)</w:t>
            </w: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 xml:space="preserve">0.0224(n=1) </w:t>
            </w:r>
          </w:p>
        </w:tc>
        <w:tc>
          <w:tcPr>
            <w:tcW w:w="1083" w:type="dxa"/>
          </w:tcPr>
          <w:p w:rsidR="00FA4D2D" w:rsidRPr="00FF2D41" w:rsidRDefault="00FA4D2D" w:rsidP="00FA4D2D">
            <w:pPr>
              <w:ind w:leftChars="-51" w:left="-112" w:rightChars="-51" w:right="-112" w:firstLineChars="45" w:firstLine="81"/>
              <w:rPr>
                <w:sz w:val="18"/>
                <w:szCs w:val="18"/>
              </w:rPr>
            </w:pPr>
            <w:r w:rsidRPr="00FF2D41">
              <w:rPr>
                <w:i/>
                <w:sz w:val="18"/>
                <w:szCs w:val="18"/>
              </w:rPr>
              <w:lastRenderedPageBreak/>
              <w:t>P</w:t>
            </w:r>
            <w:r w:rsidRPr="00FF2D41">
              <w:rPr>
                <w:sz w:val="18"/>
                <w:szCs w:val="18"/>
              </w:rPr>
              <w:t>=0.044</w:t>
            </w:r>
            <w:r w:rsidRPr="00FF2D41">
              <w:rPr>
                <w:sz w:val="18"/>
                <w:szCs w:val="18"/>
                <w:vertAlign w:val="superscript"/>
              </w:rPr>
              <w:t>b</w:t>
            </w:r>
          </w:p>
          <w:p w:rsidR="00FA4D2D" w:rsidRPr="00FF2D41" w:rsidRDefault="00FA4D2D" w:rsidP="00FA4D2D">
            <w:pPr>
              <w:ind w:leftChars="-51" w:left="-112" w:rightChars="-51" w:right="-112" w:firstLineChars="45" w:firstLine="81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1" w:left="-112" w:rightChars="-51" w:right="-112" w:firstLineChars="45" w:firstLine="81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rightChars="-51" w:right="-112"/>
              <w:rPr>
                <w:sz w:val="18"/>
                <w:szCs w:val="18"/>
              </w:rPr>
            </w:pPr>
            <w:r w:rsidRPr="00FF2D41">
              <w:rPr>
                <w:i/>
                <w:sz w:val="18"/>
                <w:szCs w:val="18"/>
              </w:rPr>
              <w:t>P</w:t>
            </w:r>
            <w:r w:rsidRPr="00FF2D41">
              <w:rPr>
                <w:sz w:val="18"/>
                <w:szCs w:val="18"/>
              </w:rPr>
              <w:t>=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217"/>
                <w:attr w:name="UnitName" w:val="C"/>
              </w:smartTagPr>
              <w:r w:rsidRPr="00FF2D41">
                <w:rPr>
                  <w:sz w:val="18"/>
                  <w:szCs w:val="18"/>
                </w:rPr>
                <w:t>0.217</w:t>
              </w:r>
              <w:r w:rsidRPr="00FF2D41">
                <w:rPr>
                  <w:sz w:val="18"/>
                  <w:szCs w:val="18"/>
                  <w:vertAlign w:val="superscript"/>
                </w:rPr>
                <w:t>c</w:t>
              </w:r>
            </w:smartTag>
          </w:p>
          <w:p w:rsidR="00FA4D2D" w:rsidRPr="00FF2D41" w:rsidRDefault="00FA4D2D" w:rsidP="00FA4D2D">
            <w:pPr>
              <w:ind w:leftChars="-51" w:left="-112" w:rightChars="-51" w:right="-112" w:firstLineChars="45" w:firstLine="81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1" w:left="-112" w:rightChars="-51" w:right="-112" w:firstLineChars="45" w:firstLine="81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1" w:left="-112" w:rightChars="-51" w:right="-112" w:firstLineChars="45" w:firstLine="81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1" w:left="-112" w:rightChars="-51" w:right="-112" w:firstLineChars="45" w:firstLine="81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1" w:left="-112" w:rightChars="-51" w:right="-112" w:firstLineChars="59" w:firstLine="106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1" w:left="-112" w:rightChars="-51" w:right="-112" w:firstLineChars="59" w:firstLine="107"/>
              <w:rPr>
                <w:b/>
                <w:sz w:val="18"/>
                <w:szCs w:val="18"/>
              </w:rPr>
            </w:pPr>
            <w:r w:rsidRPr="00FF2D41">
              <w:rPr>
                <w:b/>
                <w:i/>
                <w:sz w:val="18"/>
                <w:szCs w:val="18"/>
              </w:rPr>
              <w:t>P</w:t>
            </w:r>
            <w:r w:rsidRPr="00FF2D41">
              <w:rPr>
                <w:b/>
                <w:sz w:val="18"/>
                <w:szCs w:val="18"/>
              </w:rPr>
              <w:t>=0.0011</w:t>
            </w:r>
            <w:r w:rsidRPr="00FF2D41">
              <w:rPr>
                <w:b/>
                <w:sz w:val="18"/>
                <w:szCs w:val="18"/>
                <w:vertAlign w:val="superscript"/>
              </w:rPr>
              <w:t>b</w:t>
            </w:r>
          </w:p>
          <w:p w:rsidR="00FA4D2D" w:rsidRPr="00FF2D41" w:rsidRDefault="00FA4D2D" w:rsidP="00FA4D2D">
            <w:pPr>
              <w:ind w:leftChars="-51" w:left="-112" w:rightChars="-51" w:right="-112" w:firstLineChars="59" w:firstLine="106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1" w:left="-112" w:rightChars="-51" w:right="-112" w:firstLineChars="59" w:firstLine="106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1" w:left="-112" w:rightChars="-51" w:right="-112" w:firstLineChars="59" w:firstLine="107"/>
              <w:rPr>
                <w:b/>
                <w:sz w:val="18"/>
                <w:szCs w:val="18"/>
              </w:rPr>
            </w:pPr>
            <w:r w:rsidRPr="00FF2D41">
              <w:rPr>
                <w:b/>
                <w:i/>
                <w:sz w:val="18"/>
                <w:szCs w:val="18"/>
              </w:rPr>
              <w:t>P</w:t>
            </w:r>
            <w:r w:rsidRPr="00FF2D41">
              <w:rPr>
                <w:b/>
                <w:sz w:val="18"/>
                <w:szCs w:val="18"/>
              </w:rPr>
              <w:t>=0.0019</w:t>
            </w:r>
            <w:r w:rsidRPr="00FF2D41">
              <w:rPr>
                <w:b/>
                <w:sz w:val="18"/>
                <w:szCs w:val="18"/>
                <w:vertAlign w:val="superscript"/>
              </w:rPr>
              <w:t>b</w:t>
            </w:r>
          </w:p>
          <w:p w:rsidR="00FA4D2D" w:rsidRPr="00FF2D41" w:rsidRDefault="00FA4D2D" w:rsidP="00FA4D2D">
            <w:pPr>
              <w:ind w:leftChars="-51" w:left="-112" w:rightChars="-51" w:right="-112" w:firstLineChars="59" w:firstLine="106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1" w:left="-112" w:rightChars="-51" w:right="-112" w:firstLineChars="59" w:firstLine="106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1" w:left="-112" w:rightChars="-51" w:right="-112" w:firstLineChars="59" w:firstLine="106"/>
              <w:rPr>
                <w:sz w:val="18"/>
                <w:szCs w:val="18"/>
              </w:rPr>
            </w:pPr>
            <w:r w:rsidRPr="00FF2D41">
              <w:rPr>
                <w:i/>
                <w:sz w:val="18"/>
                <w:szCs w:val="18"/>
              </w:rPr>
              <w:t>P</w:t>
            </w:r>
            <w:r w:rsidRPr="00FF2D41">
              <w:rPr>
                <w:sz w:val="18"/>
                <w:szCs w:val="18"/>
              </w:rPr>
              <w:t>=0.2743</w:t>
            </w:r>
            <w:r w:rsidRPr="00FF2D41">
              <w:rPr>
                <w:sz w:val="18"/>
                <w:szCs w:val="18"/>
                <w:vertAlign w:val="superscript"/>
              </w:rPr>
              <w:t>b</w:t>
            </w:r>
          </w:p>
          <w:p w:rsidR="00FA4D2D" w:rsidRPr="00FF2D41" w:rsidRDefault="00FA4D2D" w:rsidP="00FA4D2D">
            <w:pPr>
              <w:ind w:leftChars="-51" w:left="-112" w:rightChars="-51" w:right="-112" w:firstLineChars="59" w:firstLine="106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1" w:left="-112" w:rightChars="-51" w:right="-112" w:firstLineChars="59" w:firstLine="106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1" w:left="-112" w:rightChars="-51" w:right="-112" w:firstLineChars="59" w:firstLine="107"/>
              <w:rPr>
                <w:b/>
                <w:sz w:val="18"/>
                <w:szCs w:val="18"/>
              </w:rPr>
            </w:pPr>
            <w:r w:rsidRPr="00FF2D41">
              <w:rPr>
                <w:b/>
                <w:i/>
                <w:sz w:val="18"/>
                <w:szCs w:val="18"/>
              </w:rPr>
              <w:t>P</w:t>
            </w:r>
            <w:r w:rsidRPr="00FF2D41">
              <w:rPr>
                <w:b/>
                <w:sz w:val="18"/>
                <w:szCs w:val="18"/>
              </w:rPr>
              <w:t>&lt;0.0001</w:t>
            </w:r>
            <w:r w:rsidRPr="00FF2D41">
              <w:rPr>
                <w:b/>
                <w:sz w:val="18"/>
                <w:szCs w:val="18"/>
                <w:vertAlign w:val="superscript"/>
              </w:rPr>
              <w:t>b</w:t>
            </w:r>
          </w:p>
          <w:p w:rsidR="00FA4D2D" w:rsidRPr="00FF2D41" w:rsidRDefault="00FA4D2D" w:rsidP="00FA4D2D">
            <w:pPr>
              <w:ind w:leftChars="-51" w:left="-112" w:rightChars="-51" w:right="-112" w:firstLineChars="59" w:firstLine="106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1" w:left="-112" w:rightChars="-51" w:right="-112" w:firstLineChars="59" w:firstLine="106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1" w:left="-112" w:rightChars="-51" w:right="-112" w:firstLineChars="59" w:firstLine="106"/>
              <w:rPr>
                <w:sz w:val="18"/>
                <w:szCs w:val="18"/>
              </w:rPr>
            </w:pPr>
            <w:r w:rsidRPr="00FF2D41">
              <w:rPr>
                <w:i/>
                <w:sz w:val="18"/>
                <w:szCs w:val="18"/>
              </w:rPr>
              <w:t>P</w:t>
            </w:r>
            <w:r w:rsidRPr="00FF2D41">
              <w:rPr>
                <w:sz w:val="18"/>
                <w:szCs w:val="18"/>
              </w:rPr>
              <w:t>=0.0788</w:t>
            </w:r>
            <w:r w:rsidRPr="00FF2D41">
              <w:rPr>
                <w:sz w:val="18"/>
                <w:szCs w:val="18"/>
                <w:vertAlign w:val="superscript"/>
              </w:rPr>
              <w:t>b</w:t>
            </w:r>
          </w:p>
          <w:p w:rsidR="00FA4D2D" w:rsidRPr="00FF2D41" w:rsidRDefault="00FA4D2D" w:rsidP="00FA4D2D">
            <w:pPr>
              <w:ind w:leftChars="-51" w:left="-112" w:rightChars="-51" w:right="-112" w:firstLineChars="59" w:firstLine="106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1" w:left="-112" w:rightChars="-51" w:right="-112" w:firstLineChars="59" w:firstLine="106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1" w:left="-112" w:rightChars="-51" w:right="-112" w:firstLineChars="59" w:firstLine="107"/>
              <w:rPr>
                <w:b/>
                <w:sz w:val="18"/>
                <w:szCs w:val="18"/>
              </w:rPr>
            </w:pPr>
            <w:r w:rsidRPr="00FF2D41">
              <w:rPr>
                <w:b/>
                <w:i/>
                <w:sz w:val="18"/>
                <w:szCs w:val="18"/>
              </w:rPr>
              <w:t>P</w:t>
            </w:r>
            <w:r w:rsidRPr="00FF2D41">
              <w:rPr>
                <w:b/>
                <w:sz w:val="18"/>
                <w:szCs w:val="18"/>
              </w:rPr>
              <w:t>=0.0025</w:t>
            </w:r>
            <w:r w:rsidRPr="00FF2D41">
              <w:rPr>
                <w:b/>
                <w:sz w:val="18"/>
                <w:szCs w:val="18"/>
                <w:vertAlign w:val="superscript"/>
              </w:rPr>
              <w:t>b</w:t>
            </w:r>
          </w:p>
          <w:p w:rsidR="00FA4D2D" w:rsidRPr="00FF2D41" w:rsidRDefault="00FA4D2D" w:rsidP="00FA4D2D">
            <w:pPr>
              <w:ind w:leftChars="-51" w:left="-112" w:rightChars="-51" w:right="-112" w:firstLineChars="59" w:firstLine="106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1" w:left="-112" w:rightChars="-51" w:right="-112" w:firstLineChars="59" w:firstLine="106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1" w:left="-112" w:rightChars="-51" w:right="-112" w:firstLineChars="59" w:firstLine="106"/>
              <w:rPr>
                <w:sz w:val="18"/>
                <w:szCs w:val="18"/>
              </w:rPr>
            </w:pPr>
            <w:r w:rsidRPr="00FF2D41">
              <w:rPr>
                <w:i/>
                <w:sz w:val="18"/>
                <w:szCs w:val="18"/>
              </w:rPr>
              <w:t>P</w:t>
            </w:r>
            <w:r w:rsidRPr="00FF2D41">
              <w:rPr>
                <w:sz w:val="18"/>
                <w:szCs w:val="18"/>
              </w:rPr>
              <w:t>=0.4445</w:t>
            </w:r>
            <w:r w:rsidRPr="00FF2D41">
              <w:rPr>
                <w:sz w:val="18"/>
                <w:szCs w:val="18"/>
                <w:vertAlign w:val="superscript"/>
              </w:rPr>
              <w:t>b</w:t>
            </w:r>
          </w:p>
          <w:p w:rsidR="00FA4D2D" w:rsidRPr="00FF2D41" w:rsidRDefault="00FA4D2D" w:rsidP="00FA4D2D">
            <w:pPr>
              <w:ind w:leftChars="-51" w:left="-112" w:rightChars="-51" w:right="-112" w:firstLineChars="59" w:firstLine="106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1" w:left="-112" w:rightChars="-51" w:right="-112" w:firstLineChars="59" w:firstLine="106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1" w:left="-112" w:rightChars="-51" w:right="-112" w:firstLineChars="59" w:firstLine="106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lastRenderedPageBreak/>
              <w:t>_</w:t>
            </w:r>
          </w:p>
          <w:p w:rsidR="00FA4D2D" w:rsidRPr="00FF2D41" w:rsidRDefault="00FA4D2D" w:rsidP="00FA4D2D">
            <w:pPr>
              <w:ind w:leftChars="-51" w:left="-112" w:rightChars="-51" w:right="-112" w:firstLineChars="59" w:firstLine="106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1" w:left="-112" w:rightChars="-51" w:right="-112" w:firstLineChars="59" w:firstLine="106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1" w:left="-112" w:rightChars="-51" w:right="-112" w:firstLineChars="59" w:firstLine="106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_</w:t>
            </w:r>
          </w:p>
          <w:p w:rsidR="00FA4D2D" w:rsidRPr="00FF2D41" w:rsidRDefault="00FA4D2D" w:rsidP="00FA4D2D">
            <w:pPr>
              <w:ind w:leftChars="-51" w:left="-112" w:rightChars="-51" w:right="-112" w:firstLineChars="59" w:firstLine="106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1" w:left="-112" w:rightChars="-51" w:right="-112" w:firstLineChars="59" w:firstLine="106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1" w:left="-112" w:rightChars="-51" w:right="-112" w:firstLineChars="59" w:firstLine="106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_</w:t>
            </w:r>
          </w:p>
          <w:p w:rsidR="00FA4D2D" w:rsidRPr="00FF2D41" w:rsidRDefault="00FA4D2D" w:rsidP="00FA4D2D">
            <w:pPr>
              <w:ind w:leftChars="-51" w:left="-112" w:rightChars="-51" w:right="-112" w:firstLineChars="59" w:firstLine="106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1" w:left="-112" w:rightChars="-51" w:right="-112" w:firstLineChars="59" w:firstLine="106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1" w:left="-112" w:rightChars="-51" w:right="-112" w:firstLineChars="59" w:firstLine="106"/>
              <w:rPr>
                <w:sz w:val="18"/>
                <w:szCs w:val="18"/>
              </w:rPr>
            </w:pPr>
            <w:r w:rsidRPr="00FF2D41">
              <w:rPr>
                <w:i/>
                <w:sz w:val="18"/>
                <w:szCs w:val="18"/>
              </w:rPr>
              <w:t>P</w:t>
            </w:r>
            <w:r w:rsidRPr="00FF2D41">
              <w:rPr>
                <w:sz w:val="18"/>
                <w:szCs w:val="18"/>
              </w:rPr>
              <w:t>=0.2213</w:t>
            </w:r>
            <w:r w:rsidRPr="00FF2D41">
              <w:rPr>
                <w:sz w:val="18"/>
                <w:szCs w:val="18"/>
                <w:vertAlign w:val="superscript"/>
              </w:rPr>
              <w:t>b</w:t>
            </w:r>
          </w:p>
          <w:p w:rsidR="00FA4D2D" w:rsidRPr="00FF2D41" w:rsidRDefault="00FA4D2D" w:rsidP="00FA4D2D">
            <w:pPr>
              <w:ind w:leftChars="-51" w:left="-112" w:rightChars="-51" w:right="-112" w:firstLineChars="59" w:firstLine="106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1" w:left="-112" w:rightChars="-51" w:right="-112" w:firstLineChars="59" w:firstLine="106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1" w:left="-112" w:rightChars="-51" w:right="-112" w:firstLineChars="59" w:firstLine="106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_</w:t>
            </w:r>
          </w:p>
          <w:p w:rsidR="00FA4D2D" w:rsidRPr="00FF2D41" w:rsidRDefault="00FA4D2D" w:rsidP="00FA4D2D">
            <w:pPr>
              <w:ind w:leftChars="-51" w:left="-112" w:rightChars="-51" w:right="-112" w:firstLineChars="59" w:firstLine="106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1" w:left="-112" w:rightChars="-51" w:right="-112" w:firstLineChars="59" w:firstLine="106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1" w:left="-112" w:rightChars="-51" w:right="-112" w:firstLineChars="59" w:firstLine="106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_</w:t>
            </w:r>
          </w:p>
          <w:p w:rsidR="00FA4D2D" w:rsidRPr="00FF2D41" w:rsidRDefault="00FA4D2D" w:rsidP="00FA4D2D">
            <w:pPr>
              <w:ind w:leftChars="-51" w:left="-112" w:rightChars="-51" w:right="-112" w:firstLineChars="59" w:firstLine="106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1" w:left="-112" w:rightChars="-51" w:right="-112" w:firstLineChars="59" w:firstLine="106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1" w:left="-112" w:rightChars="-51" w:right="-112" w:firstLineChars="59" w:firstLine="106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_</w:t>
            </w:r>
          </w:p>
          <w:p w:rsidR="00FA4D2D" w:rsidRPr="00FF2D41" w:rsidRDefault="00FA4D2D" w:rsidP="00FA4D2D">
            <w:pPr>
              <w:ind w:leftChars="-51" w:left="-112" w:rightChars="-51" w:right="-112" w:firstLineChars="59" w:firstLine="106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rightChars="-51" w:right="-112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2915" w:type="dxa"/>
          </w:tcPr>
          <w:p w:rsidR="00FA4D2D" w:rsidRPr="00FF2D41" w:rsidRDefault="00FA4D2D" w:rsidP="00201F54">
            <w:pPr>
              <w:rPr>
                <w:sz w:val="18"/>
                <w:szCs w:val="18"/>
              </w:rPr>
            </w:pP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50(0.0005-0.0170) (n=42)</w:t>
            </w: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48(0.0004-0.0129) (n=32)</w:t>
            </w: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79(0.0009-0.0248) (n=24)</w:t>
            </w: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53(0.0004-0.0150) (n=37)</w:t>
            </w: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35(0.0001-0.0129) (n=17)</w:t>
            </w: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69(0.0008-0.0069) (n=8)</w:t>
            </w: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0" w:left="-110" w:firstLineChars="56" w:firstLine="101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lastRenderedPageBreak/>
              <w:t>0.01983(0.0004-0.0129) (n=41)</w:t>
            </w:r>
          </w:p>
          <w:p w:rsidR="00FA4D2D" w:rsidRPr="00FF2D41" w:rsidRDefault="00FA4D2D" w:rsidP="00FA4D2D">
            <w:pPr>
              <w:ind w:leftChars="-50" w:left="-110" w:firstLineChars="56" w:firstLine="101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1303(0.0006-0.0150) (n=45)</w:t>
            </w: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63(0.0006-0.0237) (n=41)</w:t>
            </w: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48(0.0011-0.0129) (n=45)</w:t>
            </w: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91(0.0027-0.0170) (n=45)</w:t>
            </w: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28(0.0000-0.079) (n=41)</w:t>
            </w: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0" w:left="-110" w:firstLineChars="56" w:firstLine="101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1179(0.0004-0.0129) (n=44)</w:t>
            </w:r>
          </w:p>
          <w:p w:rsidR="00FA4D2D" w:rsidRPr="00FF2D41" w:rsidRDefault="00FA4D2D" w:rsidP="00FA4D2D">
            <w:pPr>
              <w:ind w:leftChars="-50" w:left="-110" w:firstLineChars="56" w:firstLine="101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2096(0.0019-0.0165) (n=42)</w:t>
            </w: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56(0.0007-0.0129) (n=42)</w:t>
            </w: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49(0.0004-0.0160) (n=44)</w:t>
            </w: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45(0.0007-0.0176) (n=43)</w:t>
            </w: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52(0.0011-0.0193) (n=43)</w:t>
            </w: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52(0.0007-0.0160) (n=82)</w:t>
            </w: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lastRenderedPageBreak/>
              <w:t>0.0284(0.0045-0.0522) (n=4)</w:t>
            </w: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52(0.0006-0.0165) (n=78)</w:t>
            </w: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64(0.0001-0.0104) (n=8)</w:t>
            </w: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49(0.0005-0.0160) (n=75)</w:t>
            </w: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28(0.0037-0.0176) (n=3)</w:t>
            </w: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50(0.0007-0.0165) (n=75)</w:t>
            </w: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64(0.0006-0.0091) (n=3)</w:t>
            </w: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48(0.0011-0.0160) (n=47)</w:t>
            </w: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342(0.0019-0.0812) (n=5)</w:t>
            </w: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79(0.0011-0.0176) (n=39)</w:t>
            </w: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35(0.0002-0.0142) (n=13)</w:t>
            </w: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64(0.0011-0.0176) (n=50)</w:t>
            </w: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-(0.00004-0.0029) (n=2)</w:t>
            </w: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lastRenderedPageBreak/>
              <w:t>0.0049(0.0011-0.0165) (n=52)</w:t>
            </w:r>
          </w:p>
          <w:p w:rsidR="00FA4D2D" w:rsidRPr="00FF2D41" w:rsidRDefault="00FA4D2D" w:rsidP="00201F54">
            <w:pPr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(n=0)</w:t>
            </w:r>
          </w:p>
        </w:tc>
        <w:tc>
          <w:tcPr>
            <w:tcW w:w="1068" w:type="dxa"/>
          </w:tcPr>
          <w:p w:rsidR="00FA4D2D" w:rsidRPr="00FF2D41" w:rsidRDefault="00FA4D2D" w:rsidP="00FA4D2D">
            <w:pPr>
              <w:ind w:leftChars="-34" w:left="-75" w:rightChars="-51" w:right="-112"/>
              <w:rPr>
                <w:sz w:val="18"/>
                <w:szCs w:val="18"/>
              </w:rPr>
            </w:pPr>
            <w:r w:rsidRPr="00FF2D41">
              <w:rPr>
                <w:i/>
                <w:sz w:val="18"/>
                <w:szCs w:val="18"/>
              </w:rPr>
              <w:lastRenderedPageBreak/>
              <w:t>P</w:t>
            </w:r>
            <w:r w:rsidRPr="00FF2D41">
              <w:rPr>
                <w:sz w:val="18"/>
                <w:szCs w:val="18"/>
              </w:rPr>
              <w:t>=0.8743</w:t>
            </w:r>
            <w:r w:rsidRPr="00FF2D41">
              <w:rPr>
                <w:sz w:val="18"/>
                <w:szCs w:val="18"/>
                <w:vertAlign w:val="superscript"/>
              </w:rPr>
              <w:t>b</w:t>
            </w:r>
          </w:p>
          <w:p w:rsidR="00FA4D2D" w:rsidRPr="00FF2D41" w:rsidRDefault="00FA4D2D" w:rsidP="00FA4D2D">
            <w:pPr>
              <w:ind w:leftChars="-35" w:left="-75" w:rightChars="-50" w:right="-110" w:hanging="2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4" w:left="-75" w:rightChars="-50" w:right="-110" w:firstLineChars="72" w:firstLine="13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4" w:left="-74" w:rightChars="-50" w:right="-110" w:hanging="1"/>
              <w:rPr>
                <w:sz w:val="18"/>
                <w:szCs w:val="18"/>
              </w:rPr>
            </w:pPr>
            <w:r w:rsidRPr="00FF2D41">
              <w:rPr>
                <w:i/>
                <w:sz w:val="18"/>
                <w:szCs w:val="18"/>
              </w:rPr>
              <w:t>P</w:t>
            </w:r>
            <w:r w:rsidRPr="00FF2D41">
              <w:rPr>
                <w:sz w:val="18"/>
                <w:szCs w:val="18"/>
              </w:rPr>
              <w:t>=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4433"/>
                <w:attr w:name="UnitName" w:val="C"/>
              </w:smartTagPr>
              <w:r w:rsidRPr="00FF2D41">
                <w:rPr>
                  <w:sz w:val="18"/>
                  <w:szCs w:val="18"/>
                </w:rPr>
                <w:t>0.4433</w:t>
              </w:r>
              <w:r w:rsidRPr="00FF2D41">
                <w:rPr>
                  <w:sz w:val="18"/>
                  <w:szCs w:val="18"/>
                  <w:vertAlign w:val="superscript"/>
                </w:rPr>
                <w:t>c</w:t>
              </w:r>
            </w:smartTag>
          </w:p>
          <w:p w:rsidR="00FA4D2D" w:rsidRPr="00FF2D41" w:rsidRDefault="00FA4D2D" w:rsidP="00FA4D2D">
            <w:pPr>
              <w:ind w:leftChars="-34" w:left="-75" w:rightChars="-50" w:right="-110" w:firstLineChars="72" w:firstLine="13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4" w:left="-75" w:rightChars="-50" w:right="-110" w:firstLineChars="72" w:firstLine="13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4" w:left="-75" w:rightChars="-50" w:right="-110" w:firstLineChars="72" w:firstLine="13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4" w:left="-75" w:rightChars="-50" w:right="-110" w:firstLineChars="72" w:firstLine="13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5" w:left="-77" w:rightChars="-50" w:right="-110" w:firstLine="22"/>
              <w:rPr>
                <w:sz w:val="18"/>
                <w:szCs w:val="18"/>
              </w:rPr>
            </w:pPr>
            <w:r w:rsidRPr="00FF2D41">
              <w:rPr>
                <w:i/>
                <w:sz w:val="18"/>
                <w:szCs w:val="18"/>
              </w:rPr>
              <w:t>P</w:t>
            </w:r>
            <w:r w:rsidRPr="00FF2D41">
              <w:rPr>
                <w:sz w:val="18"/>
                <w:szCs w:val="18"/>
              </w:rPr>
              <w:t>=0.6972</w:t>
            </w:r>
            <w:r w:rsidRPr="00FF2D41">
              <w:rPr>
                <w:sz w:val="18"/>
                <w:szCs w:val="18"/>
                <w:vertAlign w:val="superscript"/>
              </w:rPr>
              <w:t>b</w:t>
            </w:r>
          </w:p>
          <w:p w:rsidR="00FA4D2D" w:rsidRPr="00FF2D41" w:rsidRDefault="00FA4D2D" w:rsidP="00FA4D2D">
            <w:pPr>
              <w:ind w:leftChars="-34" w:left="-75" w:rightChars="-50" w:right="-110" w:firstLineChars="72" w:firstLine="13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4" w:left="-75" w:rightChars="-50" w:right="-110" w:firstLineChars="72" w:firstLine="13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5" w:left="-77" w:rightChars="-50" w:right="-110" w:firstLine="22"/>
              <w:rPr>
                <w:sz w:val="18"/>
                <w:szCs w:val="18"/>
              </w:rPr>
            </w:pPr>
            <w:r w:rsidRPr="00FF2D41">
              <w:rPr>
                <w:i/>
                <w:sz w:val="18"/>
                <w:szCs w:val="18"/>
              </w:rPr>
              <w:t>P</w:t>
            </w:r>
            <w:r w:rsidRPr="00FF2D41">
              <w:rPr>
                <w:sz w:val="18"/>
                <w:szCs w:val="18"/>
              </w:rPr>
              <w:t>=0.4065</w:t>
            </w:r>
            <w:r w:rsidRPr="00FF2D41">
              <w:rPr>
                <w:sz w:val="18"/>
                <w:szCs w:val="18"/>
                <w:vertAlign w:val="superscript"/>
              </w:rPr>
              <w:t>b</w:t>
            </w:r>
          </w:p>
          <w:p w:rsidR="00FA4D2D" w:rsidRPr="00FF2D41" w:rsidRDefault="00FA4D2D" w:rsidP="00FA4D2D">
            <w:pPr>
              <w:ind w:leftChars="-34" w:left="-75" w:rightChars="-50" w:right="-110" w:firstLineChars="72" w:firstLine="13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rightChars="-50" w:right="-110" w:firstLine="22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="-2" w:rightChars="-50" w:right="-110" w:firstLine="22"/>
              <w:rPr>
                <w:sz w:val="18"/>
                <w:szCs w:val="18"/>
              </w:rPr>
            </w:pPr>
            <w:r w:rsidRPr="00FF2D41">
              <w:rPr>
                <w:i/>
                <w:sz w:val="18"/>
                <w:szCs w:val="18"/>
              </w:rPr>
              <w:t>P</w:t>
            </w:r>
            <w:r w:rsidRPr="00FF2D41">
              <w:rPr>
                <w:sz w:val="18"/>
                <w:szCs w:val="18"/>
              </w:rPr>
              <w:t>=0.0530</w:t>
            </w:r>
            <w:r w:rsidRPr="00FF2D41">
              <w:rPr>
                <w:sz w:val="18"/>
                <w:szCs w:val="18"/>
                <w:vertAlign w:val="superscript"/>
              </w:rPr>
              <w:t>b</w:t>
            </w:r>
          </w:p>
          <w:p w:rsidR="00FA4D2D" w:rsidRPr="00FF2D41" w:rsidRDefault="00FA4D2D" w:rsidP="00FA4D2D">
            <w:pPr>
              <w:ind w:leftChars="-34" w:left="-75" w:rightChars="-50" w:right="-110" w:firstLineChars="72" w:firstLine="13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4" w:left="-75" w:rightChars="-50" w:right="-110" w:firstLineChars="72" w:firstLine="13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5" w:left="-77" w:rightChars="-50" w:right="-110" w:firstLine="22"/>
              <w:rPr>
                <w:sz w:val="18"/>
                <w:szCs w:val="18"/>
              </w:rPr>
            </w:pPr>
            <w:r w:rsidRPr="00FF2D41">
              <w:rPr>
                <w:i/>
                <w:sz w:val="18"/>
                <w:szCs w:val="18"/>
              </w:rPr>
              <w:t>P</w:t>
            </w:r>
            <w:r w:rsidRPr="00FF2D41">
              <w:rPr>
                <w:sz w:val="18"/>
                <w:szCs w:val="18"/>
              </w:rPr>
              <w:t>=0.2939</w:t>
            </w:r>
            <w:r w:rsidRPr="00FF2D41">
              <w:rPr>
                <w:sz w:val="18"/>
                <w:szCs w:val="18"/>
                <w:vertAlign w:val="superscript"/>
              </w:rPr>
              <w:t xml:space="preserve"> b</w:t>
            </w:r>
          </w:p>
          <w:p w:rsidR="00FA4D2D" w:rsidRPr="00FF2D41" w:rsidRDefault="00FA4D2D" w:rsidP="00FA4D2D">
            <w:pPr>
              <w:ind w:leftChars="-34" w:left="-75" w:rightChars="-50" w:right="-110" w:firstLineChars="72" w:firstLine="13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4" w:left="-75" w:rightChars="-50" w:right="-110" w:firstLineChars="72" w:firstLine="13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5" w:left="-77" w:rightChars="-50" w:right="-110" w:firstLine="22"/>
              <w:rPr>
                <w:sz w:val="18"/>
                <w:szCs w:val="18"/>
              </w:rPr>
            </w:pPr>
            <w:r w:rsidRPr="00FF2D41">
              <w:rPr>
                <w:i/>
                <w:sz w:val="18"/>
                <w:szCs w:val="18"/>
              </w:rPr>
              <w:t>P</w:t>
            </w:r>
            <w:r w:rsidRPr="00FF2D41">
              <w:rPr>
                <w:sz w:val="18"/>
                <w:szCs w:val="18"/>
              </w:rPr>
              <w:t>=0.9828</w:t>
            </w:r>
            <w:r w:rsidRPr="00FF2D41">
              <w:rPr>
                <w:sz w:val="18"/>
                <w:szCs w:val="18"/>
                <w:vertAlign w:val="superscript"/>
              </w:rPr>
              <w:t>b</w:t>
            </w:r>
          </w:p>
          <w:p w:rsidR="00FA4D2D" w:rsidRPr="00FF2D41" w:rsidRDefault="00FA4D2D" w:rsidP="00FA4D2D">
            <w:pPr>
              <w:ind w:rightChars="-50" w:right="-110" w:firstLine="22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4" w:left="-75" w:rightChars="-50" w:right="-110" w:firstLineChars="72" w:firstLine="13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5" w:left="-77" w:rightChars="-50" w:right="-110" w:firstLine="22"/>
              <w:rPr>
                <w:sz w:val="18"/>
                <w:szCs w:val="18"/>
              </w:rPr>
            </w:pPr>
            <w:r w:rsidRPr="00FF2D41">
              <w:rPr>
                <w:i/>
                <w:sz w:val="18"/>
                <w:szCs w:val="18"/>
              </w:rPr>
              <w:t>P</w:t>
            </w:r>
            <w:r w:rsidRPr="00FF2D41">
              <w:rPr>
                <w:sz w:val="18"/>
                <w:szCs w:val="18"/>
              </w:rPr>
              <w:t>=0.6409</w:t>
            </w:r>
            <w:r w:rsidRPr="00FF2D41">
              <w:rPr>
                <w:sz w:val="18"/>
                <w:szCs w:val="18"/>
                <w:vertAlign w:val="superscript"/>
              </w:rPr>
              <w:t>b</w:t>
            </w:r>
          </w:p>
          <w:p w:rsidR="00FA4D2D" w:rsidRPr="00FF2D41" w:rsidRDefault="00FA4D2D" w:rsidP="00FA4D2D">
            <w:pPr>
              <w:ind w:leftChars="-34" w:left="-75" w:rightChars="-50" w:right="-110" w:firstLineChars="72" w:firstLine="13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4" w:left="-75" w:rightChars="-50" w:right="-110" w:firstLineChars="72" w:firstLine="13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5" w:left="-77" w:rightChars="-50" w:right="-110" w:firstLine="22"/>
              <w:rPr>
                <w:sz w:val="18"/>
                <w:szCs w:val="18"/>
              </w:rPr>
            </w:pPr>
            <w:r w:rsidRPr="00FF2D41">
              <w:rPr>
                <w:i/>
                <w:sz w:val="18"/>
                <w:szCs w:val="18"/>
              </w:rPr>
              <w:t>P</w:t>
            </w:r>
            <w:r w:rsidRPr="00FF2D41">
              <w:rPr>
                <w:sz w:val="18"/>
                <w:szCs w:val="18"/>
              </w:rPr>
              <w:t>=0.5051</w:t>
            </w:r>
            <w:r w:rsidRPr="00FF2D41">
              <w:rPr>
                <w:sz w:val="18"/>
                <w:szCs w:val="18"/>
                <w:vertAlign w:val="superscript"/>
              </w:rPr>
              <w:t>b</w:t>
            </w:r>
          </w:p>
          <w:p w:rsidR="00FA4D2D" w:rsidRPr="00FF2D41" w:rsidRDefault="00FA4D2D" w:rsidP="00FA4D2D">
            <w:pPr>
              <w:ind w:rightChars="-50" w:right="-110" w:firstLine="22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4" w:left="-75" w:rightChars="-50" w:right="-110" w:firstLineChars="72" w:firstLine="13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5" w:left="-77" w:rightChars="-50" w:right="-110" w:firstLine="22"/>
              <w:rPr>
                <w:sz w:val="18"/>
                <w:szCs w:val="18"/>
              </w:rPr>
            </w:pPr>
            <w:r w:rsidRPr="00FF2D41">
              <w:rPr>
                <w:i/>
                <w:sz w:val="18"/>
                <w:szCs w:val="18"/>
              </w:rPr>
              <w:lastRenderedPageBreak/>
              <w:t>P</w:t>
            </w:r>
            <w:r w:rsidRPr="00FF2D41">
              <w:rPr>
                <w:sz w:val="18"/>
                <w:szCs w:val="18"/>
              </w:rPr>
              <w:t>=0.6758</w:t>
            </w:r>
            <w:r w:rsidRPr="00FF2D41">
              <w:rPr>
                <w:sz w:val="18"/>
                <w:szCs w:val="18"/>
                <w:vertAlign w:val="superscript"/>
              </w:rPr>
              <w:t>b</w:t>
            </w:r>
          </w:p>
          <w:p w:rsidR="00FA4D2D" w:rsidRPr="00FF2D41" w:rsidRDefault="00FA4D2D" w:rsidP="00FA4D2D">
            <w:pPr>
              <w:ind w:rightChars="-50" w:right="-110" w:firstLine="22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rightChars="-50" w:right="-110" w:firstLine="22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5" w:left="-77" w:rightChars="-50" w:right="-110" w:firstLine="22"/>
              <w:rPr>
                <w:sz w:val="18"/>
                <w:szCs w:val="18"/>
              </w:rPr>
            </w:pPr>
            <w:r w:rsidRPr="00FF2D41">
              <w:rPr>
                <w:i/>
                <w:sz w:val="18"/>
                <w:szCs w:val="18"/>
              </w:rPr>
              <w:t>P</w:t>
            </w:r>
            <w:r w:rsidRPr="00FF2D41">
              <w:rPr>
                <w:sz w:val="18"/>
                <w:szCs w:val="18"/>
              </w:rPr>
              <w:t>=0.8966</w:t>
            </w:r>
            <w:r w:rsidRPr="00FF2D41">
              <w:rPr>
                <w:sz w:val="18"/>
                <w:szCs w:val="18"/>
                <w:vertAlign w:val="superscript"/>
              </w:rPr>
              <w:t>b</w:t>
            </w:r>
          </w:p>
          <w:p w:rsidR="00FA4D2D" w:rsidRPr="00FF2D41" w:rsidRDefault="00FA4D2D" w:rsidP="00FA4D2D">
            <w:pPr>
              <w:ind w:rightChars="-50" w:right="-110" w:firstLine="22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4" w:left="-75" w:rightChars="-50" w:right="-110" w:firstLineChars="72" w:firstLine="13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5" w:left="-77" w:rightChars="-50" w:right="-110" w:firstLine="22"/>
              <w:rPr>
                <w:sz w:val="18"/>
                <w:szCs w:val="18"/>
              </w:rPr>
            </w:pPr>
            <w:r w:rsidRPr="00FF2D41">
              <w:rPr>
                <w:i/>
                <w:sz w:val="18"/>
                <w:szCs w:val="18"/>
              </w:rPr>
              <w:t>P</w:t>
            </w:r>
            <w:r w:rsidRPr="00FF2D41">
              <w:rPr>
                <w:sz w:val="18"/>
                <w:szCs w:val="18"/>
              </w:rPr>
              <w:t>=0.8139</w:t>
            </w:r>
            <w:r w:rsidRPr="00FF2D41">
              <w:rPr>
                <w:sz w:val="18"/>
                <w:szCs w:val="18"/>
                <w:vertAlign w:val="superscript"/>
              </w:rPr>
              <w:t>b</w:t>
            </w:r>
          </w:p>
          <w:p w:rsidR="00FA4D2D" w:rsidRPr="00FF2D41" w:rsidRDefault="00FA4D2D" w:rsidP="00FA4D2D">
            <w:pPr>
              <w:ind w:rightChars="-50" w:right="-110" w:firstLine="22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4" w:left="-75" w:rightChars="-50" w:right="-110" w:firstLineChars="72" w:firstLine="13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5" w:left="-77" w:rightChars="-50" w:right="-110" w:firstLine="22"/>
              <w:rPr>
                <w:sz w:val="18"/>
                <w:szCs w:val="18"/>
              </w:rPr>
            </w:pPr>
            <w:r w:rsidRPr="00FF2D41">
              <w:rPr>
                <w:i/>
                <w:sz w:val="18"/>
                <w:szCs w:val="18"/>
              </w:rPr>
              <w:t>P</w:t>
            </w:r>
            <w:r w:rsidRPr="00FF2D41">
              <w:rPr>
                <w:sz w:val="18"/>
                <w:szCs w:val="18"/>
              </w:rPr>
              <w:t>=0.2913</w:t>
            </w:r>
            <w:r w:rsidRPr="00FF2D41">
              <w:rPr>
                <w:sz w:val="18"/>
                <w:szCs w:val="18"/>
                <w:vertAlign w:val="superscript"/>
              </w:rPr>
              <w:t>b</w:t>
            </w:r>
          </w:p>
          <w:p w:rsidR="00FA4D2D" w:rsidRPr="00FF2D41" w:rsidRDefault="00FA4D2D" w:rsidP="00FA4D2D">
            <w:pPr>
              <w:ind w:rightChars="-50" w:right="-110" w:firstLine="22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4" w:left="-75" w:rightChars="-50" w:right="-110" w:firstLineChars="72" w:firstLine="13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5" w:left="-77" w:rightChars="-50" w:right="-110" w:firstLine="22"/>
              <w:rPr>
                <w:sz w:val="18"/>
                <w:szCs w:val="18"/>
              </w:rPr>
            </w:pPr>
            <w:r w:rsidRPr="00FF2D41">
              <w:rPr>
                <w:i/>
                <w:sz w:val="18"/>
                <w:szCs w:val="18"/>
              </w:rPr>
              <w:t>P</w:t>
            </w:r>
            <w:r w:rsidRPr="00FF2D41">
              <w:rPr>
                <w:sz w:val="18"/>
                <w:szCs w:val="18"/>
              </w:rPr>
              <w:t>=0.8365</w:t>
            </w:r>
            <w:r w:rsidRPr="00FF2D41">
              <w:rPr>
                <w:sz w:val="18"/>
                <w:szCs w:val="18"/>
                <w:vertAlign w:val="superscript"/>
              </w:rPr>
              <w:t>b</w:t>
            </w: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4" w:left="-75" w:rightChars="-50" w:right="-110" w:firstLineChars="72" w:firstLine="13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1" w:left="-112" w:rightChars="-51" w:right="-112" w:firstLineChars="45" w:firstLine="81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_</w:t>
            </w: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4" w:left="-75" w:rightChars="-50" w:right="-110" w:firstLineChars="72" w:firstLine="13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1" w:left="-112" w:rightChars="-51" w:right="-112" w:firstLineChars="45" w:firstLine="81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_</w:t>
            </w: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</w:p>
        </w:tc>
        <w:tc>
          <w:tcPr>
            <w:tcW w:w="2899" w:type="dxa"/>
          </w:tcPr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i/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29(0.0003-0.0129) (n=37)</w:t>
            </w: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48(0.0004-0.090) (n=9)</w:t>
            </w: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79(0.0000-0.0522) (n=13)</w:t>
            </w: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37(0.0004-0.0115) (n=27)</w:t>
            </w: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41(0.0002-0.0047) (n=10)</w:t>
            </w: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65(0.0008-0.0065) (n=5)</w:t>
            </w: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i/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lastRenderedPageBreak/>
              <w:t>0.0037(0.0008-0.0079) (n=28)</w:t>
            </w: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48(0.0002-0.0062) (n=27)</w:t>
            </w: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28(0.0002-0.0176) (n=23)</w:t>
            </w: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45(0.0008-0.0114) (n=32)</w:t>
            </w: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65(0.0011-0.0129) (n=24)</w:t>
            </w: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28(0.0004-0.0079) (n=31)</w:t>
            </w: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27(0.0004-0.0079) (n=30)</w:t>
            </w: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65(0.0011-0.0165) (n=25)</w:t>
            </w: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41(0.0007-0.0115) (n=26)</w:t>
            </w: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45(0.0004-0.0129) (n=29)</w:t>
            </w: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29(0.0003-0.0114) (n=28)</w:t>
            </w: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48(0.0004-0.0115) (n=27)</w:t>
            </w: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i/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37(0.0004-0.0129) (n=52)</w:t>
            </w: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lastRenderedPageBreak/>
              <w:t>0.0522(0.0045-0.0836) (n=3)</w:t>
            </w: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i/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45(0.0006-0.0129) (n=50)</w:t>
            </w: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09(0.0000-0.0079) (n=5)</w:t>
            </w: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i/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45(0.0004-0.0129) (n=48)</w:t>
            </w: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- (0.0028-0.0037) (n=2)</w:t>
            </w: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i/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45(0.0004-0.00129) (n=54)</w:t>
            </w: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06(-) (n=1)</w:t>
            </w: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i/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45(0.0009-0.0129) (n=29)</w:t>
            </w: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342(0.0000-0.0812) (n=5)</w:t>
            </w: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i/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79(0.0011-0.0277) (n=26)</w:t>
            </w: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45(0.0002-0.0047) (n=9)</w:t>
            </w: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i/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0.0047(0.0011-0.0193) (n=32)</w:t>
            </w: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-(0.0000-0.0029) (n=2)</w:t>
            </w: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i/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lastRenderedPageBreak/>
              <w:t>0.0047(0.0011-0.0028) (n=34)</w:t>
            </w:r>
          </w:p>
          <w:p w:rsidR="00FA4D2D" w:rsidRPr="00FF2D41" w:rsidRDefault="00FA4D2D" w:rsidP="00FA4D2D">
            <w:pPr>
              <w:ind w:leftChars="-58" w:left="-128" w:rightChars="-51" w:right="-112" w:firstLineChars="55" w:firstLine="99"/>
              <w:rPr>
                <w:i/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- (n=0)</w:t>
            </w:r>
          </w:p>
        </w:tc>
        <w:tc>
          <w:tcPr>
            <w:tcW w:w="1006" w:type="dxa"/>
          </w:tcPr>
          <w:p w:rsidR="00FA4D2D" w:rsidRPr="00FF2D41" w:rsidRDefault="00FA4D2D" w:rsidP="00FA4D2D">
            <w:pPr>
              <w:ind w:leftChars="-34" w:left="-75" w:rightChars="-51" w:right="-112"/>
              <w:rPr>
                <w:sz w:val="18"/>
                <w:szCs w:val="18"/>
              </w:rPr>
            </w:pPr>
            <w:r w:rsidRPr="00FF2D41">
              <w:rPr>
                <w:i/>
                <w:sz w:val="18"/>
                <w:szCs w:val="18"/>
              </w:rPr>
              <w:lastRenderedPageBreak/>
              <w:t>P</w:t>
            </w:r>
            <w:r w:rsidRPr="00FF2D41">
              <w:rPr>
                <w:sz w:val="18"/>
                <w:szCs w:val="18"/>
              </w:rPr>
              <w:t>=0.6378</w:t>
            </w:r>
            <w:r w:rsidRPr="00FF2D41">
              <w:rPr>
                <w:sz w:val="18"/>
                <w:szCs w:val="18"/>
                <w:vertAlign w:val="superscript"/>
              </w:rPr>
              <w:t>b</w:t>
            </w:r>
          </w:p>
          <w:p w:rsidR="00FA4D2D" w:rsidRPr="00FF2D41" w:rsidRDefault="00FA4D2D" w:rsidP="00FA4D2D">
            <w:pPr>
              <w:ind w:leftChars="-35" w:left="-75" w:rightChars="-50" w:right="-110" w:hanging="2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4" w:left="-75" w:rightChars="-50" w:right="-110" w:firstLineChars="72" w:firstLine="13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4" w:left="-74" w:rightChars="-50" w:right="-110" w:hanging="1"/>
              <w:rPr>
                <w:sz w:val="18"/>
                <w:szCs w:val="18"/>
              </w:rPr>
            </w:pPr>
            <w:r w:rsidRPr="00FF2D41">
              <w:rPr>
                <w:i/>
                <w:sz w:val="18"/>
                <w:szCs w:val="18"/>
              </w:rPr>
              <w:t>P</w:t>
            </w:r>
            <w:r w:rsidRPr="00FF2D41">
              <w:rPr>
                <w:sz w:val="18"/>
                <w:szCs w:val="18"/>
              </w:rPr>
              <w:t>=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6196"/>
                <w:attr w:name="UnitName" w:val="C"/>
              </w:smartTagPr>
              <w:r w:rsidRPr="00FF2D41">
                <w:rPr>
                  <w:sz w:val="18"/>
                  <w:szCs w:val="18"/>
                </w:rPr>
                <w:t>0.6196</w:t>
              </w:r>
              <w:r w:rsidRPr="00FF2D41">
                <w:rPr>
                  <w:sz w:val="18"/>
                  <w:szCs w:val="18"/>
                  <w:vertAlign w:val="superscript"/>
                </w:rPr>
                <w:t>c</w:t>
              </w:r>
            </w:smartTag>
          </w:p>
          <w:p w:rsidR="00FA4D2D" w:rsidRPr="00FF2D41" w:rsidRDefault="00FA4D2D" w:rsidP="00FA4D2D">
            <w:pPr>
              <w:ind w:leftChars="-34" w:left="-75" w:rightChars="-50" w:right="-110" w:firstLineChars="72" w:firstLine="13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4" w:left="-75" w:rightChars="-50" w:right="-110" w:firstLineChars="72" w:firstLine="13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4" w:left="-75" w:rightChars="-50" w:right="-110" w:firstLineChars="72" w:firstLine="13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4" w:left="-75" w:rightChars="-50" w:right="-110" w:firstLineChars="72" w:firstLine="13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5" w:left="-75" w:rightChars="-50" w:right="-110" w:hanging="2"/>
              <w:rPr>
                <w:sz w:val="18"/>
                <w:szCs w:val="18"/>
              </w:rPr>
            </w:pPr>
            <w:r w:rsidRPr="00FF2D41">
              <w:rPr>
                <w:i/>
                <w:sz w:val="18"/>
                <w:szCs w:val="18"/>
              </w:rPr>
              <w:t>P</w:t>
            </w:r>
            <w:r w:rsidRPr="00FF2D41">
              <w:rPr>
                <w:sz w:val="18"/>
                <w:szCs w:val="18"/>
              </w:rPr>
              <w:t>= 0.8333</w:t>
            </w:r>
            <w:r w:rsidRPr="00FF2D41">
              <w:rPr>
                <w:sz w:val="18"/>
                <w:szCs w:val="18"/>
                <w:vertAlign w:val="superscript"/>
              </w:rPr>
              <w:t>b</w:t>
            </w:r>
          </w:p>
          <w:p w:rsidR="00FA4D2D" w:rsidRPr="00FF2D41" w:rsidRDefault="00FA4D2D" w:rsidP="00FA4D2D">
            <w:pPr>
              <w:ind w:leftChars="-34" w:left="-75" w:rightChars="-50" w:right="-110" w:firstLineChars="72" w:firstLine="13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4" w:left="-75" w:rightChars="-50" w:right="-110" w:firstLineChars="72" w:firstLine="13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5" w:left="-75" w:rightChars="-50" w:right="-110" w:hanging="2"/>
              <w:rPr>
                <w:sz w:val="18"/>
                <w:szCs w:val="18"/>
              </w:rPr>
            </w:pPr>
            <w:r w:rsidRPr="00FF2D41">
              <w:rPr>
                <w:i/>
                <w:sz w:val="18"/>
                <w:szCs w:val="18"/>
              </w:rPr>
              <w:t>P</w:t>
            </w:r>
            <w:r w:rsidRPr="00FF2D41">
              <w:rPr>
                <w:sz w:val="18"/>
                <w:szCs w:val="18"/>
              </w:rPr>
              <w:t>= 0.9796</w:t>
            </w:r>
            <w:r w:rsidRPr="00FF2D41">
              <w:rPr>
                <w:sz w:val="18"/>
                <w:szCs w:val="18"/>
                <w:vertAlign w:val="superscript"/>
              </w:rPr>
              <w:t>b</w:t>
            </w:r>
          </w:p>
          <w:p w:rsidR="00FA4D2D" w:rsidRPr="00FF2D41" w:rsidRDefault="00FA4D2D" w:rsidP="00FA4D2D">
            <w:pPr>
              <w:ind w:leftChars="-34" w:left="-75" w:rightChars="-50" w:right="-110" w:firstLineChars="72" w:firstLine="13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4" w:left="-75" w:rightChars="-50" w:right="-110" w:firstLineChars="72" w:firstLine="13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5" w:left="-75" w:rightChars="-50" w:right="-110" w:hanging="2"/>
              <w:rPr>
                <w:sz w:val="18"/>
                <w:szCs w:val="18"/>
              </w:rPr>
            </w:pPr>
            <w:r w:rsidRPr="00FF2D41">
              <w:rPr>
                <w:i/>
                <w:sz w:val="18"/>
                <w:szCs w:val="18"/>
              </w:rPr>
              <w:t>P</w:t>
            </w:r>
            <w:r w:rsidRPr="00FF2D41">
              <w:rPr>
                <w:sz w:val="18"/>
                <w:szCs w:val="18"/>
              </w:rPr>
              <w:t>=0.2966</w:t>
            </w:r>
            <w:r w:rsidRPr="00FF2D41">
              <w:rPr>
                <w:sz w:val="18"/>
                <w:szCs w:val="18"/>
                <w:vertAlign w:val="superscript"/>
              </w:rPr>
              <w:t>b</w:t>
            </w:r>
          </w:p>
          <w:p w:rsidR="00FA4D2D" w:rsidRPr="00FF2D41" w:rsidRDefault="00FA4D2D" w:rsidP="00FA4D2D">
            <w:pPr>
              <w:ind w:leftChars="-34" w:left="-75" w:rightChars="-50" w:right="-110" w:firstLineChars="72" w:firstLine="13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4" w:left="-75" w:rightChars="-50" w:right="-110" w:firstLineChars="72" w:firstLine="13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5" w:left="-75" w:rightChars="-50" w:right="-110" w:hanging="2"/>
              <w:rPr>
                <w:sz w:val="18"/>
                <w:szCs w:val="18"/>
              </w:rPr>
            </w:pPr>
            <w:r w:rsidRPr="00FF2D41">
              <w:rPr>
                <w:i/>
                <w:sz w:val="18"/>
                <w:szCs w:val="18"/>
              </w:rPr>
              <w:t>P</w:t>
            </w:r>
            <w:r w:rsidRPr="00FF2D41">
              <w:rPr>
                <w:sz w:val="18"/>
                <w:szCs w:val="18"/>
              </w:rPr>
              <w:t>= 0.0529</w:t>
            </w:r>
            <w:r w:rsidRPr="00FF2D41">
              <w:rPr>
                <w:sz w:val="18"/>
                <w:szCs w:val="18"/>
                <w:vertAlign w:val="superscript"/>
              </w:rPr>
              <w:t>b</w:t>
            </w:r>
          </w:p>
          <w:p w:rsidR="00FA4D2D" w:rsidRPr="00FF2D41" w:rsidRDefault="00FA4D2D" w:rsidP="00FA4D2D">
            <w:pPr>
              <w:ind w:leftChars="-34" w:left="-75" w:rightChars="-50" w:right="-110" w:firstLineChars="72" w:firstLine="13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4" w:left="-75" w:rightChars="-50" w:right="-110" w:firstLineChars="72" w:firstLine="13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5" w:left="-75" w:rightChars="-50" w:right="-110" w:hanging="2"/>
              <w:rPr>
                <w:sz w:val="18"/>
                <w:szCs w:val="18"/>
              </w:rPr>
            </w:pPr>
            <w:r w:rsidRPr="00FF2D41">
              <w:rPr>
                <w:i/>
                <w:sz w:val="18"/>
                <w:szCs w:val="18"/>
              </w:rPr>
              <w:t>P</w:t>
            </w:r>
            <w:r w:rsidRPr="00FF2D41">
              <w:rPr>
                <w:sz w:val="18"/>
                <w:szCs w:val="18"/>
              </w:rPr>
              <w:t>= 0.7680</w:t>
            </w:r>
            <w:r w:rsidRPr="00FF2D41">
              <w:rPr>
                <w:sz w:val="18"/>
                <w:szCs w:val="18"/>
                <w:vertAlign w:val="superscript"/>
              </w:rPr>
              <w:t>b</w:t>
            </w: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4" w:left="-75" w:rightChars="-50" w:right="-110" w:firstLineChars="72" w:firstLine="13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5" w:left="-75" w:rightChars="-50" w:right="-110" w:hanging="2"/>
              <w:rPr>
                <w:sz w:val="18"/>
                <w:szCs w:val="18"/>
              </w:rPr>
            </w:pPr>
            <w:r w:rsidRPr="00FF2D41">
              <w:rPr>
                <w:i/>
                <w:sz w:val="18"/>
                <w:szCs w:val="18"/>
              </w:rPr>
              <w:t>P</w:t>
            </w:r>
            <w:r w:rsidRPr="00FF2D41">
              <w:rPr>
                <w:sz w:val="18"/>
                <w:szCs w:val="18"/>
              </w:rPr>
              <w:t>=0.9396</w:t>
            </w:r>
            <w:r w:rsidRPr="00FF2D41">
              <w:rPr>
                <w:sz w:val="18"/>
                <w:szCs w:val="18"/>
                <w:vertAlign w:val="superscript"/>
              </w:rPr>
              <w:t>b</w:t>
            </w:r>
          </w:p>
          <w:p w:rsidR="00FA4D2D" w:rsidRDefault="00FA4D2D" w:rsidP="00FA4D2D">
            <w:pPr>
              <w:ind w:leftChars="-34" w:left="-75" w:rightChars="-50" w:right="-110" w:firstLineChars="72" w:firstLine="13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4" w:left="-75" w:rightChars="-50" w:right="-110" w:firstLineChars="72" w:firstLine="13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4" w:left="-75" w:rightChars="-50" w:right="-110" w:firstLineChars="72" w:firstLine="13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5" w:left="-75" w:rightChars="-50" w:right="-110" w:hanging="2"/>
              <w:rPr>
                <w:sz w:val="18"/>
                <w:szCs w:val="18"/>
              </w:rPr>
            </w:pPr>
            <w:r w:rsidRPr="00FF2D41">
              <w:rPr>
                <w:i/>
                <w:sz w:val="18"/>
                <w:szCs w:val="18"/>
              </w:rPr>
              <w:t>P</w:t>
            </w:r>
            <w:r w:rsidRPr="00FF2D41">
              <w:rPr>
                <w:sz w:val="18"/>
                <w:szCs w:val="18"/>
              </w:rPr>
              <w:t>=0.0666</w:t>
            </w:r>
            <w:r w:rsidRPr="00FF2D41">
              <w:rPr>
                <w:sz w:val="18"/>
                <w:szCs w:val="18"/>
                <w:vertAlign w:val="superscript"/>
              </w:rPr>
              <w:t>b</w:t>
            </w: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4" w:left="-75" w:rightChars="-50" w:right="-110" w:firstLineChars="72" w:firstLine="13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5" w:left="-75" w:rightChars="-50" w:right="-110" w:hanging="2"/>
              <w:rPr>
                <w:sz w:val="18"/>
                <w:szCs w:val="18"/>
              </w:rPr>
            </w:pPr>
            <w:r w:rsidRPr="00FF2D41">
              <w:rPr>
                <w:i/>
                <w:sz w:val="18"/>
                <w:szCs w:val="18"/>
              </w:rPr>
              <w:t>P</w:t>
            </w:r>
            <w:r w:rsidRPr="00FF2D41">
              <w:rPr>
                <w:sz w:val="18"/>
                <w:szCs w:val="18"/>
              </w:rPr>
              <w:t>=0.3267</w:t>
            </w:r>
            <w:r w:rsidRPr="00FF2D41">
              <w:rPr>
                <w:sz w:val="18"/>
                <w:szCs w:val="18"/>
                <w:vertAlign w:val="superscript"/>
              </w:rPr>
              <w:t>b</w:t>
            </w: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1" w:left="-112" w:rightChars="-51" w:right="-112" w:firstLineChars="45" w:firstLine="81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_</w:t>
            </w: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4" w:left="-75" w:rightChars="-50" w:right="-110" w:firstLineChars="72" w:firstLine="13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1" w:left="-112" w:rightChars="-51" w:right="-112" w:firstLineChars="45" w:firstLine="81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_</w:t>
            </w: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4" w:left="-75" w:rightChars="-50" w:right="-110" w:firstLineChars="72" w:firstLine="13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5" w:left="-75" w:rightChars="-50" w:right="-110" w:hanging="2"/>
              <w:rPr>
                <w:sz w:val="18"/>
                <w:szCs w:val="18"/>
              </w:rPr>
            </w:pPr>
            <w:r w:rsidRPr="00FF2D41">
              <w:rPr>
                <w:i/>
                <w:sz w:val="18"/>
                <w:szCs w:val="18"/>
              </w:rPr>
              <w:t>P</w:t>
            </w:r>
            <w:r w:rsidRPr="00FF2D41">
              <w:rPr>
                <w:sz w:val="18"/>
                <w:szCs w:val="18"/>
              </w:rPr>
              <w:t>=0.3308</w:t>
            </w:r>
            <w:r w:rsidRPr="00FF2D41">
              <w:rPr>
                <w:sz w:val="18"/>
                <w:szCs w:val="18"/>
                <w:vertAlign w:val="superscript"/>
              </w:rPr>
              <w:t>b</w:t>
            </w:r>
          </w:p>
          <w:p w:rsidR="00FA4D2D" w:rsidRPr="00FF2D41" w:rsidRDefault="00FA4D2D" w:rsidP="00FA4D2D">
            <w:pPr>
              <w:ind w:rightChars="-50" w:right="-11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4" w:left="-75" w:rightChars="-50" w:right="-110" w:firstLineChars="72" w:firstLine="13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35" w:left="-75" w:rightChars="-50" w:right="-110" w:hanging="2"/>
              <w:rPr>
                <w:sz w:val="18"/>
                <w:szCs w:val="18"/>
              </w:rPr>
            </w:pPr>
            <w:r w:rsidRPr="00FF2D41">
              <w:rPr>
                <w:i/>
                <w:sz w:val="18"/>
                <w:szCs w:val="18"/>
              </w:rPr>
              <w:t>P</w:t>
            </w:r>
            <w:r w:rsidRPr="00FF2D41">
              <w:rPr>
                <w:sz w:val="18"/>
                <w:szCs w:val="18"/>
              </w:rPr>
              <w:t>=0.4052</w:t>
            </w:r>
            <w:r w:rsidRPr="00FF2D41">
              <w:rPr>
                <w:sz w:val="18"/>
                <w:szCs w:val="18"/>
                <w:vertAlign w:val="superscript"/>
              </w:rPr>
              <w:t>b</w:t>
            </w:r>
          </w:p>
          <w:p w:rsidR="00FA4D2D" w:rsidRPr="00FF2D41" w:rsidRDefault="00FA4D2D" w:rsidP="00FA4D2D">
            <w:pPr>
              <w:ind w:leftChars="-34" w:left="-75" w:rightChars="-50" w:right="-110" w:firstLineChars="72" w:firstLine="13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1" w:left="-112" w:rightChars="-51" w:right="-112" w:firstLineChars="45" w:firstLine="81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1" w:left="-112" w:rightChars="-51" w:right="-112" w:firstLineChars="45" w:firstLine="81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_</w:t>
            </w:r>
          </w:p>
          <w:p w:rsidR="00FA4D2D" w:rsidRPr="00FF2D41" w:rsidRDefault="00FA4D2D" w:rsidP="00FA4D2D">
            <w:pPr>
              <w:ind w:leftChars="-34" w:left="-75" w:rightChars="-50" w:right="-110" w:firstLineChars="72" w:firstLine="130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1" w:left="-112" w:rightChars="-51" w:right="-112" w:firstLineChars="45" w:firstLine="81"/>
              <w:rPr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1" w:left="-112" w:rightChars="-51" w:right="-112" w:firstLineChars="45" w:firstLine="81"/>
              <w:rPr>
                <w:sz w:val="18"/>
                <w:szCs w:val="18"/>
              </w:rPr>
            </w:pPr>
            <w:r w:rsidRPr="00FF2D41">
              <w:rPr>
                <w:sz w:val="18"/>
                <w:szCs w:val="18"/>
              </w:rPr>
              <w:t>_</w:t>
            </w:r>
          </w:p>
          <w:p w:rsidR="00FA4D2D" w:rsidRPr="00FF2D41" w:rsidRDefault="00FA4D2D" w:rsidP="00FA4D2D">
            <w:pPr>
              <w:ind w:leftChars="-34" w:left="-75" w:rightChars="-51" w:right="-112"/>
              <w:rPr>
                <w:i/>
                <w:sz w:val="18"/>
                <w:szCs w:val="18"/>
              </w:rPr>
            </w:pPr>
          </w:p>
          <w:p w:rsidR="00FA4D2D" w:rsidRPr="00FF2D41" w:rsidRDefault="00FA4D2D" w:rsidP="00FA4D2D">
            <w:pPr>
              <w:ind w:leftChars="-51" w:left="-112" w:rightChars="-51" w:right="-112" w:firstLineChars="45" w:firstLine="81"/>
              <w:rPr>
                <w:sz w:val="18"/>
                <w:szCs w:val="18"/>
              </w:rPr>
            </w:pPr>
          </w:p>
        </w:tc>
      </w:tr>
    </w:tbl>
    <w:p w:rsidR="00FA4D2D" w:rsidRPr="00FF2D41" w:rsidRDefault="00FA4D2D" w:rsidP="00FA4D2D">
      <w:pPr>
        <w:rPr>
          <w:sz w:val="21"/>
          <w:szCs w:val="21"/>
        </w:rPr>
      </w:pPr>
      <w:proofErr w:type="spellStart"/>
      <w:r w:rsidRPr="00FF2D41">
        <w:rPr>
          <w:sz w:val="21"/>
          <w:szCs w:val="21"/>
          <w:vertAlign w:val="superscript"/>
        </w:rPr>
        <w:lastRenderedPageBreak/>
        <w:t>a</w:t>
      </w:r>
      <w:r w:rsidRPr="00FF2D41">
        <w:rPr>
          <w:sz w:val="21"/>
          <w:szCs w:val="21"/>
        </w:rPr>
        <w:t>Values</w:t>
      </w:r>
      <w:proofErr w:type="spellEnd"/>
      <w:r w:rsidRPr="00FF2D41">
        <w:rPr>
          <w:sz w:val="21"/>
          <w:szCs w:val="21"/>
        </w:rPr>
        <w:t xml:space="preserve"> represent median and range, while other values present as median and interquartile range.</w:t>
      </w:r>
    </w:p>
    <w:p w:rsidR="00FA4D2D" w:rsidRPr="00FF2D41" w:rsidRDefault="00FA4D2D" w:rsidP="00FA4D2D">
      <w:pPr>
        <w:rPr>
          <w:sz w:val="21"/>
          <w:szCs w:val="21"/>
        </w:rPr>
      </w:pPr>
      <w:r w:rsidRPr="00FF2D41">
        <w:rPr>
          <w:sz w:val="21"/>
          <w:szCs w:val="21"/>
          <w:vertAlign w:val="superscript"/>
        </w:rPr>
        <w:t>b</w:t>
      </w:r>
      <w:r w:rsidRPr="00FF2D41">
        <w:rPr>
          <w:sz w:val="21"/>
          <w:szCs w:val="21"/>
        </w:rPr>
        <w:t xml:space="preserve"> Mann-Whitney U-test.</w:t>
      </w:r>
    </w:p>
    <w:p w:rsidR="00FA4D2D" w:rsidRPr="00FF2D41" w:rsidRDefault="00FA4D2D" w:rsidP="00FA4D2D">
      <w:pPr>
        <w:rPr>
          <w:sz w:val="21"/>
          <w:szCs w:val="21"/>
          <w:highlight w:val="yellow"/>
        </w:rPr>
      </w:pPr>
      <w:proofErr w:type="spellStart"/>
      <w:r w:rsidRPr="00FF2D41">
        <w:rPr>
          <w:sz w:val="21"/>
          <w:szCs w:val="21"/>
          <w:vertAlign w:val="superscript"/>
        </w:rPr>
        <w:t>c</w:t>
      </w:r>
      <w:r w:rsidRPr="00FF2D41">
        <w:rPr>
          <w:sz w:val="21"/>
          <w:szCs w:val="21"/>
        </w:rPr>
        <w:t>Kruskal</w:t>
      </w:r>
      <w:proofErr w:type="spellEnd"/>
      <w:r w:rsidRPr="00FF2D41">
        <w:rPr>
          <w:sz w:val="21"/>
          <w:szCs w:val="21"/>
        </w:rPr>
        <w:t>-Wallis test.</w:t>
      </w:r>
    </w:p>
    <w:p w:rsidR="00FA4D2D" w:rsidRPr="00FF2D41" w:rsidRDefault="00FA4D2D" w:rsidP="00FA4D2D">
      <w:pPr>
        <w:rPr>
          <w:sz w:val="21"/>
          <w:szCs w:val="21"/>
        </w:rPr>
      </w:pPr>
      <w:proofErr w:type="spellStart"/>
      <w:r w:rsidRPr="00FF2D41">
        <w:rPr>
          <w:sz w:val="21"/>
          <w:szCs w:val="21"/>
          <w:vertAlign w:val="superscript"/>
        </w:rPr>
        <w:t>d</w:t>
      </w:r>
      <w:r w:rsidRPr="00FF2D41">
        <w:rPr>
          <w:sz w:val="21"/>
          <w:szCs w:val="21"/>
        </w:rPr>
        <w:t>exact</w:t>
      </w:r>
      <w:proofErr w:type="spellEnd"/>
      <w:r w:rsidRPr="00FF2D41">
        <w:rPr>
          <w:sz w:val="21"/>
          <w:szCs w:val="21"/>
        </w:rPr>
        <w:t xml:space="preserve"> chi-square test</w:t>
      </w:r>
    </w:p>
    <w:p w:rsidR="006D4835" w:rsidRDefault="00FA4D2D" w:rsidP="00FA4D2D">
      <w:r w:rsidRPr="00FF2D41">
        <w:rPr>
          <w:sz w:val="21"/>
          <w:szCs w:val="21"/>
          <w:vertAlign w:val="superscript"/>
        </w:rPr>
        <w:t>*</w:t>
      </w:r>
      <w:r w:rsidRPr="00FF2D41">
        <w:rPr>
          <w:sz w:val="21"/>
          <w:szCs w:val="21"/>
        </w:rPr>
        <w:t xml:space="preserve"> Significant at P &lt; 0.05. The statistically significant P values were displayed in bold font. </w:t>
      </w:r>
      <w:proofErr w:type="spellStart"/>
      <w:r w:rsidRPr="00FF2D41">
        <w:rPr>
          <w:sz w:val="21"/>
          <w:szCs w:val="21"/>
        </w:rPr>
        <w:t>Scribted</w:t>
      </w:r>
      <w:proofErr w:type="spellEnd"/>
      <w:r w:rsidRPr="00FF2D41">
        <w:rPr>
          <w:sz w:val="21"/>
          <w:szCs w:val="21"/>
        </w:rPr>
        <w:t xml:space="preserve"> “-“ item was due to the small sample size which was not statistically analyzed.</w:t>
      </w:r>
    </w:p>
    <w:sectPr w:rsidR="006D4835" w:rsidSect="005058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218C" w:rsidRDefault="006A218C" w:rsidP="005058F2">
      <w:pPr>
        <w:spacing w:after="0" w:line="240" w:lineRule="auto"/>
      </w:pPr>
      <w:r>
        <w:separator/>
      </w:r>
    </w:p>
  </w:endnote>
  <w:endnote w:type="continuationSeparator" w:id="0">
    <w:p w:rsidR="006A218C" w:rsidRDefault="006A218C" w:rsidP="005058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218C" w:rsidRDefault="006A218C" w:rsidP="005058F2">
      <w:pPr>
        <w:spacing w:after="0" w:line="240" w:lineRule="auto"/>
      </w:pPr>
      <w:r>
        <w:separator/>
      </w:r>
    </w:p>
  </w:footnote>
  <w:footnote w:type="continuationSeparator" w:id="0">
    <w:p w:rsidR="006A218C" w:rsidRDefault="006A218C" w:rsidP="005058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FA4D2D"/>
    <w:rsid w:val="002A5E70"/>
    <w:rsid w:val="005058F2"/>
    <w:rsid w:val="006A218C"/>
    <w:rsid w:val="006D4835"/>
    <w:rsid w:val="00DA235A"/>
    <w:rsid w:val="00F5555A"/>
    <w:rsid w:val="00FA4D2D"/>
    <w:rsid w:val="00FD21A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51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5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058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058F2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058F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058F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30</Words>
  <Characters>4167</Characters>
  <Application>Microsoft Office Word</Application>
  <DocSecurity>0</DocSecurity>
  <Lines>34</Lines>
  <Paragraphs>9</Paragraphs>
  <ScaleCrop>false</ScaleCrop>
  <Company/>
  <LinksUpToDate>false</LinksUpToDate>
  <CharactersWithSpaces>4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1</dc:creator>
  <cp:lastModifiedBy>Ilay</cp:lastModifiedBy>
  <cp:revision>3</cp:revision>
  <dcterms:created xsi:type="dcterms:W3CDTF">2017-09-09T08:00:00Z</dcterms:created>
  <dcterms:modified xsi:type="dcterms:W3CDTF">2017-10-07T06:37:00Z</dcterms:modified>
</cp:coreProperties>
</file>